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E83A5" w14:textId="77777777" w:rsidR="003C02C1" w:rsidRDefault="00000000">
      <w:pPr>
        <w:pStyle w:val="Heading3"/>
        <w:numPr>
          <w:ilvl w:val="2"/>
          <w:numId w:val="0"/>
        </w:numPr>
        <w:jc w:val="center"/>
        <w:rPr>
          <w:rFonts w:ascii="Times New Roman" w:hAnsi="Times New Roman"/>
          <w:bCs w:val="0"/>
          <w:szCs w:val="21"/>
        </w:rPr>
      </w:pPr>
      <w:bookmarkStart w:id="0" w:name="_Hlk188521488"/>
      <w:r>
        <w:rPr>
          <w:rFonts w:ascii="Times New Roman" w:hAnsi="Times New Roman"/>
          <w:bCs w:val="0"/>
          <w:szCs w:val="21"/>
        </w:rPr>
        <w:t>Table S1 GEO Microarray Chip Information</w:t>
      </w:r>
    </w:p>
    <w:bookmarkEnd w:id="0"/>
    <w:tbl>
      <w:tblPr>
        <w:tblW w:w="8867" w:type="dxa"/>
        <w:jc w:val="center"/>
        <w:tblLayout w:type="fixed"/>
        <w:tblLook w:val="04A0" w:firstRow="1" w:lastRow="0" w:firstColumn="1" w:lastColumn="0" w:noHBand="0" w:noVBand="1"/>
      </w:tblPr>
      <w:tblGrid>
        <w:gridCol w:w="2901"/>
        <w:gridCol w:w="2906"/>
        <w:gridCol w:w="3060"/>
      </w:tblGrid>
      <w:tr w:rsidR="003C02C1" w14:paraId="22BB58D4" w14:textId="77777777">
        <w:trPr>
          <w:trHeight w:val="371"/>
          <w:jc w:val="center"/>
        </w:trPr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CD3366" w14:textId="77777777" w:rsidR="003C02C1" w:rsidRDefault="003C02C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399D75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5296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A5D55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47681</w:t>
            </w:r>
          </w:p>
        </w:tc>
      </w:tr>
      <w:tr w:rsidR="003C02C1" w14:paraId="100315F9" w14:textId="77777777">
        <w:trPr>
          <w:trHeight w:val="371"/>
          <w:jc w:val="center"/>
        </w:trPr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4B736B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977E67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PL1261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9078A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PL1261</w:t>
            </w:r>
          </w:p>
        </w:tc>
      </w:tr>
      <w:tr w:rsidR="003C02C1" w14:paraId="2C3AA1BF" w14:textId="77777777">
        <w:trPr>
          <w:trHeight w:val="64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EA6F4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7D300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 muscul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AA93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 musculus</w:t>
            </w:r>
          </w:p>
        </w:tc>
      </w:tr>
      <w:tr w:rsidR="003C02C1" w14:paraId="2610B2F0" w14:textId="77777777">
        <w:trPr>
          <w:trHeight w:val="361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BD5C8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538BE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Randall’s Plaque Tissu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97C2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Randall's Plaque Tissue</w:t>
            </w:r>
          </w:p>
        </w:tc>
      </w:tr>
      <w:tr w:rsidR="003C02C1" w14:paraId="13F3CA77" w14:textId="77777777">
        <w:trPr>
          <w:trHeight w:val="361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D6346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s in the SCI group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65636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3108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8</w:t>
            </w:r>
          </w:p>
        </w:tc>
      </w:tr>
      <w:tr w:rsidR="003C02C1" w14:paraId="3E394D5B" w14:textId="77777777">
        <w:trPr>
          <w:trHeight w:val="361"/>
          <w:jc w:val="center"/>
        </w:trPr>
        <w:tc>
          <w:tcPr>
            <w:tcW w:w="29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AAE072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mples in the Control group</w:t>
            </w:r>
          </w:p>
        </w:tc>
        <w:tc>
          <w:tcPr>
            <w:tcW w:w="29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712524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vAlign w:val="center"/>
          </w:tcPr>
          <w:p w14:paraId="07AACAF8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1" w:name="OLE_LINK2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4</w:t>
            </w:r>
            <w:bookmarkEnd w:id="1"/>
          </w:p>
        </w:tc>
      </w:tr>
      <w:tr w:rsidR="003C02C1" w14:paraId="247FBECA" w14:textId="77777777">
        <w:trPr>
          <w:trHeight w:val="732"/>
          <w:jc w:val="center"/>
        </w:trPr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97DEA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405C63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/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52EC2" w14:textId="77777777" w:rsidR="003C02C1" w:rsidRDefault="00000000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PMID:23884949</w:t>
            </w:r>
          </w:p>
        </w:tc>
      </w:tr>
    </w:tbl>
    <w:p w14:paraId="53C71DF4" w14:textId="77777777" w:rsidR="003C02C1" w:rsidRDefault="00000000">
      <w:pPr>
        <w:ind w:firstLine="708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EO, Gene Expression Omnibus; SCI, Spinal Cord Injury.</w:t>
      </w:r>
    </w:p>
    <w:p w14:paraId="030DECDA" w14:textId="77777777" w:rsidR="003C02C1" w:rsidRDefault="000000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C39945" w14:textId="77777777" w:rsidR="003C02C1" w:rsidRDefault="0000000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88521496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Hypoxia-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relat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enes.</w:t>
      </w:r>
    </w:p>
    <w:tbl>
      <w:tblPr>
        <w:tblW w:w="2556" w:type="dxa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6"/>
      </w:tblGrid>
      <w:tr w:rsidR="003C02C1" w14:paraId="6C363345" w14:textId="77777777">
        <w:trPr>
          <w:trHeight w:val="280"/>
        </w:trPr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2"/>
          <w:p w14:paraId="4118B72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_symbol</w:t>
            </w:r>
            <w:proofErr w:type="spellEnd"/>
          </w:p>
        </w:tc>
      </w:tr>
      <w:tr w:rsidR="003C02C1" w14:paraId="6D1EB7F0" w14:textId="77777777">
        <w:trPr>
          <w:trHeight w:val="280"/>
        </w:trPr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59C67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</w:tr>
      <w:tr w:rsidR="003C02C1" w14:paraId="1FF1244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E8358C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kr3</w:t>
            </w:r>
          </w:p>
        </w:tc>
      </w:tr>
      <w:tr w:rsidR="003C02C1" w14:paraId="0EDBDC1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10A9AA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m</w:t>
            </w:r>
          </w:p>
        </w:tc>
      </w:tr>
      <w:tr w:rsidR="003C02C1" w14:paraId="0709CC7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397865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ora2b</w:t>
            </w:r>
          </w:p>
        </w:tc>
      </w:tr>
      <w:tr w:rsidR="003C02C1" w14:paraId="6461A64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DF53E3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k4</w:t>
            </w:r>
          </w:p>
        </w:tc>
      </w:tr>
      <w:tr w:rsidR="003C02C1" w14:paraId="33AF6DD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134DA8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kap12</w:t>
            </w:r>
          </w:p>
        </w:tc>
      </w:tr>
      <w:tr w:rsidR="003C02C1" w14:paraId="715AC11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C14B46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</w:tr>
      <w:tr w:rsidR="003C02C1" w14:paraId="3ADDE74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1AD929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doa</w:t>
            </w:r>
            <w:proofErr w:type="spellEnd"/>
          </w:p>
        </w:tc>
      </w:tr>
      <w:tr w:rsidR="003C02C1" w14:paraId="757F7EB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DFF482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dob</w:t>
            </w:r>
            <w:proofErr w:type="spellEnd"/>
          </w:p>
        </w:tc>
      </w:tr>
      <w:tr w:rsidR="003C02C1" w14:paraId="01A7439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72E2DF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doc</w:t>
            </w:r>
            <w:proofErr w:type="spellEnd"/>
          </w:p>
        </w:tc>
      </w:tr>
      <w:tr w:rsidR="003C02C1" w14:paraId="57FE22F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8D7C06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kbh5</w:t>
            </w:r>
          </w:p>
        </w:tc>
      </w:tr>
      <w:tr w:rsidR="003C02C1" w14:paraId="19810CB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B911FE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pd3</w:t>
            </w:r>
          </w:p>
        </w:tc>
      </w:tr>
      <w:tr w:rsidR="003C02C1" w14:paraId="1B5C8930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6D1029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gpt2</w:t>
            </w:r>
          </w:p>
        </w:tc>
      </w:tr>
      <w:tr w:rsidR="003C02C1" w14:paraId="691F86E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807AA5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gptl4</w:t>
            </w:r>
          </w:p>
        </w:tc>
      </w:tr>
      <w:tr w:rsidR="003C02C1" w14:paraId="52BA3E6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98732F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kzf1</w:t>
            </w:r>
          </w:p>
        </w:tc>
      </w:tr>
      <w:tr w:rsidR="003C02C1" w14:paraId="46B36BD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DF8391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xa2</w:t>
            </w:r>
          </w:p>
        </w:tc>
      </w:tr>
      <w:tr w:rsidR="003C02C1" w14:paraId="57F7018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C3C14C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nt</w:t>
            </w:r>
          </w:p>
        </w:tc>
      </w:tr>
      <w:tr w:rsidR="003C02C1" w14:paraId="25408C9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A03221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nt2</w:t>
            </w:r>
          </w:p>
        </w:tc>
      </w:tr>
      <w:tr w:rsidR="003C02C1" w14:paraId="2398E1E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85EB02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</w:tr>
      <w:tr w:rsidR="003C02C1" w14:paraId="52640F2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B1FEA1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p7a</w:t>
            </w:r>
          </w:p>
        </w:tc>
      </w:tr>
      <w:tr w:rsidR="003C02C1" w14:paraId="204CFE1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3A7329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3galt6</w:t>
            </w:r>
          </w:p>
        </w:tc>
      </w:tr>
      <w:tr w:rsidR="003C02C1" w14:paraId="088ABE3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4BC580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4galnt2</w:t>
            </w:r>
          </w:p>
        </w:tc>
      </w:tr>
      <w:tr w:rsidR="003C02C1" w14:paraId="57F6093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DAF44F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</w:tr>
      <w:tr w:rsidR="003C02C1" w14:paraId="154D35E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4CCF12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can</w:t>
            </w:r>
            <w:proofErr w:type="spellEnd"/>
          </w:p>
        </w:tc>
      </w:tr>
      <w:tr w:rsidR="003C02C1" w14:paraId="42016D2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E19774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</w:tr>
      <w:tr w:rsidR="003C02C1" w14:paraId="1261962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BC652C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dnf</w:t>
            </w:r>
            <w:proofErr w:type="spellEnd"/>
          </w:p>
        </w:tc>
      </w:tr>
      <w:tr w:rsidR="003C02C1" w14:paraId="37960C6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4CAEA9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gn</w:t>
            </w:r>
            <w:proofErr w:type="spellEnd"/>
          </w:p>
        </w:tc>
      </w:tr>
      <w:tr w:rsidR="003C02C1" w14:paraId="618BD48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265AC3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hlhe40</w:t>
            </w:r>
          </w:p>
        </w:tc>
      </w:tr>
      <w:tr w:rsidR="003C02C1" w14:paraId="5DCEA3E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C651B2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nip3</w:t>
            </w:r>
          </w:p>
        </w:tc>
      </w:tr>
      <w:tr w:rsidR="003C02C1" w14:paraId="4CCEAE1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B72590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nip3l</w:t>
            </w:r>
          </w:p>
        </w:tc>
      </w:tr>
      <w:tr w:rsidR="003C02C1" w14:paraId="1CD1CD6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FF9CA4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m10480</w:t>
            </w:r>
          </w:p>
        </w:tc>
      </w:tr>
      <w:tr w:rsidR="003C02C1" w14:paraId="3FBF39A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7C29AF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s3</w:t>
            </w:r>
          </w:p>
        </w:tc>
      </w:tr>
      <w:tr w:rsidR="003C02C1" w14:paraId="4339A14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613087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tg1</w:t>
            </w:r>
          </w:p>
        </w:tc>
      </w:tr>
      <w:tr w:rsidR="003C02C1" w14:paraId="747D198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4ED73B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12</w:t>
            </w:r>
          </w:p>
        </w:tc>
      </w:tr>
      <w:tr w:rsidR="003C02C1" w14:paraId="5FDCF88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E495F6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9</w:t>
            </w:r>
          </w:p>
        </w:tc>
      </w:tr>
      <w:tr w:rsidR="003C02C1" w14:paraId="34BA978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B367F3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mk4</w:t>
            </w:r>
          </w:p>
        </w:tc>
      </w:tr>
      <w:tr w:rsidR="003C02C1" w14:paraId="52997600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554D5C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</w:tr>
      <w:tr w:rsidR="003C02C1" w14:paraId="0A1668D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450C80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</w:tr>
      <w:tr w:rsidR="003C02C1" w14:paraId="3DF9769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8C0F81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sp9</w:t>
            </w:r>
          </w:p>
        </w:tc>
      </w:tr>
      <w:tr w:rsidR="003C02C1" w14:paraId="24827ED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6479DE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v1</w:t>
            </w:r>
          </w:p>
        </w:tc>
      </w:tr>
      <w:tr w:rsidR="003C02C1" w14:paraId="2D04826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D48CD9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l12</w:t>
            </w:r>
          </w:p>
        </w:tc>
      </w:tr>
      <w:tr w:rsidR="003C02C1" w14:paraId="7EA1475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10CAEF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ng2</w:t>
            </w:r>
          </w:p>
        </w:tc>
      </w:tr>
      <w:tr w:rsidR="003C02C1" w14:paraId="49BD870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C3AE05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</w:tr>
      <w:tr w:rsidR="003C02C1" w14:paraId="0E60C4C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6F2097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dkn1b</w:t>
            </w:r>
          </w:p>
        </w:tc>
      </w:tr>
      <w:tr w:rsidR="003C02C1" w14:paraId="2BF2139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16933B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st2</w:t>
            </w:r>
          </w:p>
        </w:tc>
      </w:tr>
      <w:tr w:rsidR="003C02C1" w14:paraId="337249B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0E6DB2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st3</w:t>
            </w:r>
          </w:p>
        </w:tc>
      </w:tr>
      <w:tr w:rsidR="003C02C1" w14:paraId="16EE184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2822C6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ted2</w:t>
            </w:r>
          </w:p>
        </w:tc>
      </w:tr>
      <w:tr w:rsidR="003C02C1" w14:paraId="0A1EB44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725A45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l1a1</w:t>
            </w:r>
          </w:p>
        </w:tc>
      </w:tr>
      <w:tr w:rsidR="003C02C1" w14:paraId="65555E9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6F7391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l5a1</w:t>
            </w:r>
          </w:p>
        </w:tc>
      </w:tr>
      <w:tr w:rsidR="003C02C1" w14:paraId="02ADD06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71B057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</w:tr>
      <w:tr w:rsidR="003C02C1" w14:paraId="35E4CFC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120799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b1</w:t>
            </w:r>
          </w:p>
        </w:tc>
      </w:tr>
      <w:tr w:rsidR="003C02C1" w14:paraId="1EB96F4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604BC5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bbp</w:t>
            </w:r>
            <w:proofErr w:type="spellEnd"/>
          </w:p>
        </w:tc>
      </w:tr>
      <w:tr w:rsidR="003C02C1" w14:paraId="2395FDD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AEDE5C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  <w:proofErr w:type="spellEnd"/>
          </w:p>
        </w:tc>
      </w:tr>
      <w:tr w:rsidR="003C02C1" w14:paraId="0D1E034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C37A0B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srp2</w:t>
            </w:r>
          </w:p>
        </w:tc>
      </w:tr>
      <w:tr w:rsidR="003C02C1" w14:paraId="39DEFE3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3713A8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nnb1</w:t>
            </w:r>
          </w:p>
        </w:tc>
      </w:tr>
      <w:tr w:rsidR="003C02C1" w14:paraId="0B0253B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ACAA3F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ul2</w:t>
            </w:r>
          </w:p>
        </w:tc>
      </w:tr>
      <w:tr w:rsidR="003C02C1" w14:paraId="163F29D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3516FE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</w:tr>
      <w:tr w:rsidR="003C02C1" w14:paraId="5C9BE07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035020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</w:tr>
      <w:tr w:rsidR="003C02C1" w14:paraId="51B77C5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2FE52B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cn</w:t>
            </w:r>
            <w:proofErr w:type="spellEnd"/>
          </w:p>
        </w:tc>
      </w:tr>
      <w:tr w:rsidR="003C02C1" w14:paraId="6958F93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729CAE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dit3</w:t>
            </w:r>
          </w:p>
        </w:tc>
      </w:tr>
      <w:tr w:rsidR="003C02C1" w14:paraId="268D15E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55CDCB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dit4</w:t>
            </w:r>
          </w:p>
        </w:tc>
      </w:tr>
      <w:tr w:rsidR="003C02C1" w14:paraId="7992CF3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D8D1CB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pysl4</w:t>
            </w:r>
          </w:p>
        </w:tc>
      </w:tr>
      <w:tr w:rsidR="003C02C1" w14:paraId="46635D5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023BF0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tna</w:t>
            </w:r>
            <w:proofErr w:type="spellEnd"/>
          </w:p>
        </w:tc>
      </w:tr>
      <w:tr w:rsidR="003C02C1" w14:paraId="6872913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D015DA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usp1</w:t>
            </w:r>
          </w:p>
        </w:tc>
      </w:tr>
      <w:tr w:rsidR="003C02C1" w14:paraId="6FE3793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E3A5BE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n1</w:t>
            </w:r>
          </w:p>
        </w:tc>
      </w:tr>
      <w:tr w:rsidR="003C02C1" w14:paraId="491FBC8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4AF035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n2</w:t>
            </w:r>
          </w:p>
        </w:tc>
      </w:tr>
      <w:tr w:rsidR="003C02C1" w14:paraId="21B2B0B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19163E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fna1</w:t>
            </w:r>
          </w:p>
        </w:tc>
      </w:tr>
      <w:tr w:rsidR="003C02C1" w14:paraId="057CBCF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F31685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fna3</w:t>
            </w:r>
          </w:p>
        </w:tc>
      </w:tr>
      <w:tr w:rsidR="003C02C1" w14:paraId="1FB51DC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D6AA7D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  <w:proofErr w:type="spellEnd"/>
          </w:p>
        </w:tc>
      </w:tr>
      <w:tr w:rsidR="003C02C1" w14:paraId="2A5C011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244F44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ln1</w:t>
            </w:r>
          </w:p>
        </w:tc>
      </w:tr>
      <w:tr w:rsidR="003C02C1" w14:paraId="6B7E218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6A38DA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ln2</w:t>
            </w:r>
          </w:p>
        </w:tc>
      </w:tr>
      <w:tr w:rsidR="003C02C1" w14:paraId="7E17D05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0D8F40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ln3</w:t>
            </w:r>
          </w:p>
        </w:tc>
      </w:tr>
      <w:tr w:rsidR="003C02C1" w14:paraId="734ADE3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29FB0B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r1</w:t>
            </w:r>
          </w:p>
        </w:tc>
      </w:tr>
      <w:tr w:rsidR="003C02C1" w14:paraId="70B72DC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A3B51A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g</w:t>
            </w:r>
          </w:p>
        </w:tc>
      </w:tr>
      <w:tr w:rsidR="003C02C1" w14:paraId="258C05F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E64368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m5506</w:t>
            </w:r>
          </w:p>
        </w:tc>
      </w:tr>
      <w:tr w:rsidR="003C02C1" w14:paraId="5F292EA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7CD044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o1</w:t>
            </w:r>
          </w:p>
        </w:tc>
      </w:tr>
      <w:tr w:rsidR="003C02C1" w14:paraId="1F55979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9F0360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o2</w:t>
            </w:r>
          </w:p>
        </w:tc>
      </w:tr>
      <w:tr w:rsidR="003C02C1" w14:paraId="083DBBD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1A4542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o3</w:t>
            </w:r>
          </w:p>
        </w:tc>
      </w:tr>
      <w:tr w:rsidR="003C02C1" w14:paraId="2B802F2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35B956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300</w:t>
            </w:r>
          </w:p>
        </w:tc>
      </w:tr>
      <w:tr w:rsidR="003C02C1" w14:paraId="2A66BD5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F9E63C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as1</w:t>
            </w:r>
          </w:p>
        </w:tc>
      </w:tr>
      <w:tr w:rsidR="003C02C1" w14:paraId="0B80622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27B33D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o</w:t>
            </w:r>
            <w:proofErr w:type="spellEnd"/>
          </w:p>
        </w:tc>
      </w:tr>
      <w:tr w:rsidR="003C02C1" w14:paraId="4234EEC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7430C1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por</w:t>
            </w:r>
            <w:proofErr w:type="spellEnd"/>
          </w:p>
        </w:tc>
      </w:tr>
      <w:tr w:rsidR="003C02C1" w14:paraId="1BD38F8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3BA441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rfi1</w:t>
            </w:r>
          </w:p>
        </w:tc>
      </w:tr>
      <w:tr w:rsidR="003C02C1" w14:paraId="211FE6F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E36387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</w:tr>
      <w:tr w:rsidR="003C02C1" w14:paraId="13D4F66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FECA07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t1</w:t>
            </w:r>
          </w:p>
        </w:tc>
      </w:tr>
      <w:tr w:rsidR="003C02C1" w14:paraId="03A0949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BFDD35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3</w:t>
            </w:r>
          </w:p>
        </w:tc>
      </w:tr>
      <w:tr w:rsidR="003C02C1" w14:paraId="238106D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271D18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m162a</w:t>
            </w:r>
          </w:p>
        </w:tc>
      </w:tr>
      <w:tr w:rsidR="003C02C1" w14:paraId="605A927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7F0EA5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bp1</w:t>
            </w:r>
          </w:p>
        </w:tc>
      </w:tr>
      <w:tr w:rsidR="003C02C1" w14:paraId="2829F86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DB3074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gf2</w:t>
            </w:r>
          </w:p>
        </w:tc>
      </w:tr>
      <w:tr w:rsidR="003C02C1" w14:paraId="4A97314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D2BF65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</w:tr>
      <w:tr w:rsidR="003C02C1" w14:paraId="409F256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54AC61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</w:tr>
      <w:tr w:rsidR="003C02C1" w14:paraId="71B98EE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46A6BE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sl2</w:t>
            </w:r>
          </w:p>
        </w:tc>
      </w:tr>
      <w:tr w:rsidR="003C02C1" w14:paraId="605CBAD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6ACDB0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</w:tr>
      <w:tr w:rsidR="003C02C1" w14:paraId="3C42C5B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079D08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</w:tr>
      <w:tr w:rsidR="003C02C1" w14:paraId="210C6CD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8A8713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lk1</w:t>
            </w:r>
          </w:p>
        </w:tc>
      </w:tr>
      <w:tr w:rsidR="003C02C1" w14:paraId="488E00A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4B7C1A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</w:p>
        </w:tc>
      </w:tr>
      <w:tr w:rsidR="003C02C1" w14:paraId="131D157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ABD16B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m20899</w:t>
            </w:r>
          </w:p>
        </w:tc>
      </w:tr>
      <w:tr w:rsidR="003C02C1" w14:paraId="4C85359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DCE404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pdhs</w:t>
            </w:r>
            <w:proofErr w:type="spellEnd"/>
          </w:p>
        </w:tc>
      </w:tr>
      <w:tr w:rsidR="003C02C1" w14:paraId="3648460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D65D27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be1</w:t>
            </w:r>
          </w:p>
        </w:tc>
      </w:tr>
      <w:tr w:rsidR="003C02C1" w14:paraId="2A2233B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DB3146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k</w:t>
            </w:r>
            <w:proofErr w:type="spellEnd"/>
          </w:p>
        </w:tc>
      </w:tr>
      <w:tr w:rsidR="003C02C1" w14:paraId="58CCE45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D26E93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nt2</w:t>
            </w:r>
          </w:p>
        </w:tc>
      </w:tr>
      <w:tr w:rsidR="003C02C1" w14:paraId="75D7995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7612BB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rx</w:t>
            </w:r>
            <w:proofErr w:type="spellEnd"/>
          </w:p>
        </w:tc>
      </w:tr>
      <w:tr w:rsidR="003C02C1" w14:paraId="53FE1B9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B23B5B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c1</w:t>
            </w:r>
          </w:p>
        </w:tc>
      </w:tr>
      <w:tr w:rsidR="003C02C1" w14:paraId="74586A1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6757D6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c3</w:t>
            </w:r>
          </w:p>
        </w:tc>
      </w:tr>
      <w:tr w:rsidR="003C02C1" w14:paraId="2170E810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EEB3C3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c4</w:t>
            </w:r>
          </w:p>
        </w:tc>
      </w:tr>
      <w:tr w:rsidR="003C02C1" w14:paraId="64F585F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383739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i1</w:t>
            </w:r>
          </w:p>
        </w:tc>
      </w:tr>
      <w:tr w:rsidR="003C02C1" w14:paraId="587A638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A227F4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hpr</w:t>
            </w:r>
            <w:proofErr w:type="spellEnd"/>
          </w:p>
        </w:tc>
      </w:tr>
      <w:tr w:rsidR="003C02C1" w14:paraId="053323B0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A48C82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ys1</w:t>
            </w:r>
          </w:p>
        </w:tc>
      </w:tr>
      <w:tr w:rsidR="003C02C1" w14:paraId="38ADCFB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5ECCE2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s1</w:t>
            </w:r>
          </w:p>
        </w:tc>
      </w:tr>
      <w:tr w:rsidR="003C02C1" w14:paraId="3435A9C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F066AA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bp</w:t>
            </w:r>
            <w:proofErr w:type="spellEnd"/>
          </w:p>
        </w:tc>
      </w:tr>
      <w:tr w:rsidR="003C02C1" w14:paraId="3044023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9C045D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</w:tr>
      <w:tr w:rsidR="003C02C1" w14:paraId="177BE4A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C15481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f1an</w:t>
            </w:r>
          </w:p>
        </w:tc>
      </w:tr>
      <w:tr w:rsidR="003C02C1" w14:paraId="28B4900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70011B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f3a</w:t>
            </w:r>
          </w:p>
        </w:tc>
      </w:tr>
      <w:tr w:rsidR="003C02C1" w14:paraId="242D0E6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205D0E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d1a</w:t>
            </w:r>
          </w:p>
        </w:tc>
      </w:tr>
      <w:tr w:rsidR="003C02C1" w14:paraId="23EEA8F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F8D89D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d1b</w:t>
            </w:r>
          </w:p>
        </w:tc>
      </w:tr>
      <w:tr w:rsidR="003C02C1" w14:paraId="28D0262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5D5093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d1c</w:t>
            </w:r>
          </w:p>
        </w:tc>
      </w:tr>
      <w:tr w:rsidR="003C02C1" w14:paraId="47EAE7F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4547A7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gd2a</w:t>
            </w:r>
          </w:p>
        </w:tc>
      </w:tr>
      <w:tr w:rsidR="003C02C1" w14:paraId="256C1CA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9D1EC8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lpda</w:t>
            </w:r>
            <w:proofErr w:type="spellEnd"/>
          </w:p>
        </w:tc>
      </w:tr>
      <w:tr w:rsidR="003C02C1" w14:paraId="136497C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F935D0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ipk2</w:t>
            </w:r>
          </w:p>
        </w:tc>
      </w:tr>
      <w:tr w:rsidR="003C02C1" w14:paraId="78D74F4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51F9D0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k1</w:t>
            </w:r>
          </w:p>
        </w:tc>
      </w:tr>
      <w:tr w:rsidR="003C02C1" w14:paraId="1D6EEA8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70888A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</w:tr>
      <w:tr w:rsidR="003C02C1" w14:paraId="10D2A1E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328D72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mox1</w:t>
            </w:r>
          </w:p>
        </w:tc>
      </w:tr>
      <w:tr w:rsidR="003C02C1" w14:paraId="7B08264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B9AC1C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xb9</w:t>
            </w:r>
          </w:p>
        </w:tc>
      </w:tr>
      <w:tr w:rsidR="003C02C1" w14:paraId="1AEB7DF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2B2A83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3st1</w:t>
            </w:r>
          </w:p>
        </w:tc>
      </w:tr>
      <w:tr w:rsidR="003C02C1" w14:paraId="324835E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74CA44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</w:tr>
      <w:tr w:rsidR="003C02C1" w14:paraId="007F968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749AD0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spa5</w:t>
            </w:r>
          </w:p>
        </w:tc>
      </w:tr>
      <w:tr w:rsidR="003C02C1" w14:paraId="7AA3BC6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9BF4AC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ou1</w:t>
            </w:r>
          </w:p>
        </w:tc>
      </w:tr>
      <w:tr w:rsidR="003C02C1" w14:paraId="212D47D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67FD57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ds</w:t>
            </w:r>
          </w:p>
        </w:tc>
      </w:tr>
      <w:tr w:rsidR="003C02C1" w14:paraId="7B28138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128F41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er3</w:t>
            </w:r>
          </w:p>
        </w:tc>
      </w:tr>
      <w:tr w:rsidR="003C02C1" w14:paraId="5993E63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B821CB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gf1</w:t>
            </w:r>
          </w:p>
        </w:tc>
      </w:tr>
      <w:tr w:rsidR="003C02C1" w14:paraId="229D59B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9F3374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gfbp1</w:t>
            </w:r>
          </w:p>
        </w:tc>
      </w:tr>
      <w:tr w:rsidR="003C02C1" w14:paraId="34DF6D9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987AC0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gfbp3</w:t>
            </w:r>
          </w:p>
        </w:tc>
      </w:tr>
      <w:tr w:rsidR="003C02C1" w14:paraId="333B316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A7D47D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</w:tr>
      <w:tr w:rsidR="003C02C1" w14:paraId="3ACA1FE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0E3B60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</w:tr>
      <w:tr w:rsidR="003C02C1" w14:paraId="2BF236A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7379F9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vbl</w:t>
            </w:r>
            <w:proofErr w:type="spellEnd"/>
          </w:p>
        </w:tc>
      </w:tr>
      <w:tr w:rsidR="003C02C1" w14:paraId="328965C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627739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ha</w:t>
            </w:r>
          </w:p>
        </w:tc>
      </w:tr>
      <w:tr w:rsidR="003C02C1" w14:paraId="4B68868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C1276E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2</w:t>
            </w:r>
          </w:p>
        </w:tc>
      </w:tr>
      <w:tr w:rsidR="003C02C1" w14:paraId="44DD630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3FE10F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rs2</w:t>
            </w:r>
          </w:p>
        </w:tc>
      </w:tr>
      <w:tr w:rsidR="003C02C1" w14:paraId="4F470D4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C2C6C6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g20</w:t>
            </w:r>
          </w:p>
        </w:tc>
      </w:tr>
      <w:tr w:rsidR="003C02C1" w14:paraId="72456C7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3D5F5D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mjd6</w:t>
            </w:r>
          </w:p>
        </w:tc>
      </w:tr>
      <w:tr w:rsidR="003C02C1" w14:paraId="2C51220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C5FA53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</w:tr>
      <w:tr w:rsidR="003C02C1" w14:paraId="2247646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F93C05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delr3</w:t>
            </w:r>
          </w:p>
        </w:tc>
      </w:tr>
      <w:tr w:rsidR="003C02C1" w14:paraId="484727D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7E2F11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dm3a</w:t>
            </w:r>
          </w:p>
        </w:tc>
      </w:tr>
      <w:tr w:rsidR="003C02C1" w14:paraId="0AD8EBF0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CD036F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dr</w:t>
            </w:r>
            <w:proofErr w:type="spellEnd"/>
          </w:p>
        </w:tc>
      </w:tr>
      <w:tr w:rsidR="003C02C1" w14:paraId="317E2BD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EDFF9C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if5a</w:t>
            </w:r>
          </w:p>
        </w:tc>
      </w:tr>
      <w:tr w:rsidR="003C02C1" w14:paraId="4C05D0E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064F48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lf6</w:t>
            </w:r>
          </w:p>
        </w:tc>
      </w:tr>
      <w:tr w:rsidR="003C02C1" w14:paraId="60BA573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62D3E4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lf7</w:t>
            </w:r>
          </w:p>
        </w:tc>
      </w:tr>
      <w:tr w:rsidR="003C02C1" w14:paraId="0B513AA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7B0F91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lhl24</w:t>
            </w:r>
          </w:p>
        </w:tc>
      </w:tr>
      <w:tr w:rsidR="003C02C1" w14:paraId="3908A7E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643FB3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lba</w:t>
            </w:r>
            <w:proofErr w:type="spellEnd"/>
          </w:p>
        </w:tc>
      </w:tr>
      <w:tr w:rsidR="003C02C1" w14:paraId="42B0DFA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C1DEA4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ha</w:t>
            </w:r>
            <w:proofErr w:type="spellEnd"/>
          </w:p>
        </w:tc>
      </w:tr>
      <w:tr w:rsidR="003C02C1" w14:paraId="750D4080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6812FA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hc</w:t>
            </w:r>
          </w:p>
        </w:tc>
      </w:tr>
      <w:tr w:rsidR="003C02C1" w14:paraId="2B738B3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87068D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p</w:t>
            </w:r>
            <w:proofErr w:type="spellEnd"/>
          </w:p>
        </w:tc>
      </w:tr>
      <w:tr w:rsidR="003C02C1" w14:paraId="423DFF3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AB0F89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x</w:t>
            </w:r>
          </w:p>
        </w:tc>
      </w:tr>
      <w:tr w:rsidR="003C02C1" w14:paraId="788F164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F73CD1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rp5</w:t>
            </w:r>
          </w:p>
        </w:tc>
      </w:tr>
      <w:tr w:rsidR="003C02C1" w14:paraId="57A0DE5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457CEA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xn</w:t>
            </w:r>
            <w:proofErr w:type="spellEnd"/>
          </w:p>
        </w:tc>
      </w:tr>
      <w:tr w:rsidR="003C02C1" w14:paraId="66DFDB4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17DEC5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ff</w:t>
            </w:r>
            <w:proofErr w:type="spellEnd"/>
          </w:p>
        </w:tc>
      </w:tr>
      <w:tr w:rsidR="003C02C1" w14:paraId="65E001A0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4EC3CA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3k1</w:t>
            </w:r>
          </w:p>
        </w:tc>
      </w:tr>
      <w:tr w:rsidR="003C02C1" w14:paraId="0C42DCB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DAB35F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</w:tr>
      <w:tr w:rsidR="003C02C1" w14:paraId="3554260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C1B107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k14</w:t>
            </w:r>
          </w:p>
        </w:tc>
      </w:tr>
      <w:tr w:rsidR="003C02C1" w14:paraId="3E76104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843072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</w:tr>
      <w:tr w:rsidR="003C02C1" w14:paraId="1003BC7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25B34C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3C02C1" w14:paraId="142A4C7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A61C75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garp</w:t>
            </w:r>
            <w:proofErr w:type="spellEnd"/>
          </w:p>
        </w:tc>
      </w:tr>
      <w:tr w:rsidR="003C02C1" w14:paraId="2A63070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5C38F7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f</w:t>
            </w:r>
            <w:proofErr w:type="spellEnd"/>
          </w:p>
        </w:tc>
      </w:tr>
      <w:tr w:rsidR="003C02C1" w14:paraId="330E473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41209C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</w:tr>
      <w:tr w:rsidR="003C02C1" w14:paraId="3B343EF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5CF426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</w:tr>
      <w:tr w:rsidR="003C02C1" w14:paraId="0FE17C6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E5F7A3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tor</w:t>
            </w:r>
            <w:proofErr w:type="spellEnd"/>
          </w:p>
        </w:tc>
      </w:tr>
      <w:tr w:rsidR="003C02C1" w14:paraId="46E7A60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86F74F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xi1</w:t>
            </w:r>
          </w:p>
        </w:tc>
      </w:tr>
      <w:tr w:rsidR="003C02C1" w14:paraId="1909808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FD993D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  <w:proofErr w:type="spellEnd"/>
          </w:p>
        </w:tc>
      </w:tr>
      <w:tr w:rsidR="003C02C1" w14:paraId="74E4F3D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C94008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h9</w:t>
            </w:r>
          </w:p>
        </w:tc>
      </w:tr>
      <w:tr w:rsidR="003C02C1" w14:paraId="456E629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E6B4CC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gk</w:t>
            </w:r>
            <w:proofErr w:type="spellEnd"/>
          </w:p>
        </w:tc>
      </w:tr>
      <w:tr w:rsidR="003C02C1" w14:paraId="7B34B15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6C9EA7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can</w:t>
            </w:r>
            <w:proofErr w:type="spellEnd"/>
          </w:p>
        </w:tc>
      </w:tr>
      <w:tr w:rsidR="003C02C1" w14:paraId="287585B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F8550B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p</w:t>
            </w:r>
            <w:proofErr w:type="spellEnd"/>
          </w:p>
        </w:tc>
      </w:tr>
      <w:tr w:rsidR="003C02C1" w14:paraId="3BE74DA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F97C18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rg1</w:t>
            </w:r>
          </w:p>
        </w:tc>
      </w:tr>
      <w:tr w:rsidR="003C02C1" w14:paraId="53C5A25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39AC6B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dst1</w:t>
            </w:r>
          </w:p>
        </w:tc>
      </w:tr>
      <w:tr w:rsidR="003C02C1" w14:paraId="7474683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FF27B6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st2</w:t>
            </w:r>
          </w:p>
        </w:tc>
      </w:tr>
      <w:tr w:rsidR="003C02C1" w14:paraId="378B30D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0D0063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dd4l</w:t>
            </w:r>
          </w:p>
        </w:tc>
      </w:tr>
      <w:tr w:rsidR="003C02C1" w14:paraId="5964975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1DD7F2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</w:tr>
      <w:tr w:rsidR="003C02C1" w14:paraId="15771DB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30FF00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fil3</w:t>
            </w:r>
          </w:p>
        </w:tc>
      </w:tr>
      <w:tr w:rsidR="003C02C1" w14:paraId="43DBB5B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5BB0C8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fkb1</w:t>
            </w:r>
          </w:p>
        </w:tc>
      </w:tr>
      <w:tr w:rsidR="003C02C1" w14:paraId="74C8C57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ED6E2D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s1</w:t>
            </w:r>
          </w:p>
        </w:tc>
      </w:tr>
      <w:tr w:rsidR="003C02C1" w14:paraId="4881DD9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54B658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s2</w:t>
            </w:r>
          </w:p>
        </w:tc>
      </w:tr>
      <w:tr w:rsidR="003C02C1" w14:paraId="018D804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91F51A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s3</w:t>
            </w:r>
          </w:p>
        </w:tc>
      </w:tr>
      <w:tr w:rsidR="003C02C1" w14:paraId="0A45CE5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C7E747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</w:tr>
      <w:tr w:rsidR="003C02C1" w14:paraId="7A3C58A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308F8C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</w:tr>
      <w:tr w:rsidR="003C02C1" w14:paraId="3E25497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821A78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ha1</w:t>
            </w:r>
          </w:p>
        </w:tc>
      </w:tr>
      <w:tr w:rsidR="003C02C1" w14:paraId="36F95E7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77FA56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ha2</w:t>
            </w:r>
          </w:p>
        </w:tc>
      </w:tr>
      <w:tr w:rsidR="003C02C1" w14:paraId="4F9DCDE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7A9293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4htm</w:t>
            </w:r>
          </w:p>
        </w:tc>
      </w:tr>
      <w:tr w:rsidR="003C02C1" w14:paraId="62F3C3C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3F040D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m</w:t>
            </w:r>
          </w:p>
        </w:tc>
      </w:tr>
      <w:tr w:rsidR="003C02C1" w14:paraId="1DF5A30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CAB981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ck1</w:t>
            </w:r>
          </w:p>
        </w:tc>
      </w:tr>
      <w:tr w:rsidR="003C02C1" w14:paraId="06C048B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37C687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gfb</w:t>
            </w:r>
            <w:proofErr w:type="spellEnd"/>
          </w:p>
        </w:tc>
      </w:tr>
      <w:tr w:rsidR="003C02C1" w14:paraId="470649B0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9B16F4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k1</w:t>
            </w:r>
          </w:p>
        </w:tc>
      </w:tr>
      <w:tr w:rsidR="003C02C1" w14:paraId="27B500F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745B17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dk3</w:t>
            </w:r>
          </w:p>
        </w:tc>
      </w:tr>
      <w:tr w:rsidR="003C02C1" w14:paraId="4E8AA96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5F3A19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fkfb3</w:t>
            </w:r>
          </w:p>
        </w:tc>
      </w:tr>
      <w:tr w:rsidR="003C02C1" w14:paraId="3C2F31E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891607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fkfb4</w:t>
            </w:r>
          </w:p>
        </w:tc>
      </w:tr>
      <w:tr w:rsidR="003C02C1" w14:paraId="1A22006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999BE2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fkl</w:t>
            </w:r>
            <w:proofErr w:type="spellEnd"/>
          </w:p>
        </w:tc>
      </w:tr>
      <w:tr w:rsidR="003C02C1" w14:paraId="5C7136F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576DFB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fkp</w:t>
            </w:r>
            <w:proofErr w:type="spellEnd"/>
          </w:p>
        </w:tc>
      </w:tr>
      <w:tr w:rsidR="003C02C1" w14:paraId="52B3510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E56602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gam2</w:t>
            </w:r>
          </w:p>
        </w:tc>
      </w:tr>
      <w:tr w:rsidR="003C02C1" w14:paraId="58A30B3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438F88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gf</w:t>
            </w:r>
            <w:proofErr w:type="spellEnd"/>
          </w:p>
        </w:tc>
      </w:tr>
      <w:tr w:rsidR="003C02C1" w14:paraId="6333EB6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1F305D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gk1</w:t>
            </w:r>
          </w:p>
        </w:tc>
      </w:tr>
      <w:tr w:rsidR="003C02C1" w14:paraId="41C13B8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9DB00F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gm2</w:t>
            </w:r>
          </w:p>
        </w:tc>
      </w:tr>
      <w:tr w:rsidR="003C02C1" w14:paraId="30B0016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D15998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gm1</w:t>
            </w:r>
          </w:p>
        </w:tc>
      </w:tr>
      <w:tr w:rsidR="003C02C1" w14:paraId="0B0DE99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B327DB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kg1</w:t>
            </w:r>
          </w:p>
        </w:tc>
      </w:tr>
      <w:tr w:rsidR="003C02C1" w14:paraId="28316D1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FC809E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k3cg</w:t>
            </w:r>
          </w:p>
        </w:tc>
      </w:tr>
      <w:tr w:rsidR="003C02C1" w14:paraId="136543E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B31DFD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m1</w:t>
            </w:r>
          </w:p>
        </w:tc>
      </w:tr>
      <w:tr w:rsidR="003C02C1" w14:paraId="21AC025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EEBA88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klr</w:t>
            </w:r>
            <w:proofErr w:type="spellEnd"/>
          </w:p>
        </w:tc>
      </w:tr>
      <w:tr w:rsidR="003C02C1" w14:paraId="247742A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EE2237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</w:tr>
      <w:tr w:rsidR="003C02C1" w14:paraId="5F4354B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E43EF6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kp1</w:t>
            </w:r>
          </w:p>
        </w:tc>
      </w:tr>
      <w:tr w:rsidR="003C02C1" w14:paraId="2BF1F3D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5161A0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c8</w:t>
            </w:r>
          </w:p>
        </w:tc>
      </w:tr>
      <w:tr w:rsidR="003C02C1" w14:paraId="346D96F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C250CE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ur</w:t>
            </w:r>
            <w:proofErr w:type="spellEnd"/>
          </w:p>
        </w:tc>
      </w:tr>
      <w:tr w:rsidR="003C02C1" w14:paraId="41DE8F5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B449A4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in2</w:t>
            </w:r>
          </w:p>
        </w:tc>
      </w:tr>
      <w:tr w:rsidR="003C02C1" w14:paraId="32558A0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22F0EC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nrc1</w:t>
            </w:r>
          </w:p>
        </w:tc>
      </w:tr>
      <w:tr w:rsidR="003C02C1" w14:paraId="4B0B48F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69E1EA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argc1a</w:t>
            </w:r>
          </w:p>
        </w:tc>
      </w:tr>
      <w:tr w:rsidR="003C02C1" w14:paraId="4FB4869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AFAB9B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p1r15a</w:t>
            </w:r>
          </w:p>
        </w:tc>
      </w:tr>
      <w:tr w:rsidR="003C02C1" w14:paraId="0F175A4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B9C1D2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p1r3c</w:t>
            </w:r>
          </w:p>
        </w:tc>
      </w:tr>
      <w:tr w:rsidR="003C02C1" w14:paraId="06D2D7D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DEE377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dx5</w:t>
            </w:r>
          </w:p>
        </w:tc>
      </w:tr>
      <w:tr w:rsidR="003C02C1" w14:paraId="28481A3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1AF973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kaa2</w:t>
            </w:r>
          </w:p>
        </w:tc>
      </w:tr>
      <w:tr w:rsidR="003C02C1" w14:paraId="41E06BD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12209D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kca</w:t>
            </w:r>
            <w:proofErr w:type="spellEnd"/>
          </w:p>
        </w:tc>
      </w:tr>
      <w:tr w:rsidR="003C02C1" w14:paraId="767AA21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9964FA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sma7</w:t>
            </w:r>
          </w:p>
        </w:tc>
      </w:tr>
      <w:tr w:rsidR="003C02C1" w14:paraId="729A00B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9AA3AA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  <w:proofErr w:type="spellEnd"/>
          </w:p>
        </w:tc>
      </w:tr>
      <w:tr w:rsidR="003C02C1" w14:paraId="07CA80A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919A48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</w:tr>
      <w:tr w:rsidR="003C02C1" w14:paraId="579E456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EB7435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ygm</w:t>
            </w:r>
            <w:proofErr w:type="spellEnd"/>
          </w:p>
        </w:tc>
      </w:tr>
      <w:tr w:rsidR="003C02C1" w14:paraId="6DA3E3C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DDA600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bpj</w:t>
            </w:r>
            <w:proofErr w:type="spellEnd"/>
          </w:p>
        </w:tc>
      </w:tr>
      <w:tr w:rsidR="003C02C1" w14:paraId="49E4336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36662A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t</w:t>
            </w:r>
          </w:p>
        </w:tc>
      </w:tr>
      <w:tr w:rsidR="003C02C1" w14:paraId="5AB4911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295DFB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hoa</w:t>
            </w:r>
          </w:p>
        </w:tc>
      </w:tr>
      <w:tr w:rsidR="003C02C1" w14:paraId="2131EB8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C2F649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ora</w:t>
            </w:r>
            <w:proofErr w:type="spellEnd"/>
          </w:p>
        </w:tc>
      </w:tr>
      <w:tr w:rsidR="003C02C1" w14:paraId="082A1C2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324DC7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ragd</w:t>
            </w:r>
            <w:proofErr w:type="spellEnd"/>
          </w:p>
        </w:tc>
      </w:tr>
      <w:tr w:rsidR="003C02C1" w14:paraId="0A41E53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2866E4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wdd3</w:t>
            </w:r>
          </w:p>
        </w:tc>
      </w:tr>
      <w:tr w:rsidR="003C02C1" w14:paraId="2E70035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D039B7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100a4</w:t>
            </w:r>
          </w:p>
        </w:tc>
      </w:tr>
      <w:tr w:rsidR="003C02C1" w14:paraId="0B05475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A3C012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p30</w:t>
            </w:r>
          </w:p>
        </w:tc>
      </w:tr>
      <w:tr w:rsidR="003C02C1" w14:paraId="6436DD3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48F302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carb1</w:t>
            </w:r>
          </w:p>
        </w:tc>
      </w:tr>
      <w:tr w:rsidR="003C02C1" w14:paraId="323802D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7D1AF1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c2</w:t>
            </w:r>
          </w:p>
        </w:tc>
      </w:tr>
      <w:tr w:rsidR="003C02C1" w14:paraId="4C81939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9D0DB8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c3</w:t>
            </w:r>
          </w:p>
        </w:tc>
      </w:tr>
      <w:tr w:rsidR="003C02C1" w14:paraId="2777ECA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207FCB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c4</w:t>
            </w:r>
          </w:p>
        </w:tc>
      </w:tr>
      <w:tr w:rsidR="003C02C1" w14:paraId="2CFACD4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EBE7E2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hb</w:t>
            </w:r>
            <w:proofErr w:type="spellEnd"/>
          </w:p>
        </w:tc>
      </w:tr>
      <w:tr w:rsidR="003C02C1" w14:paraId="5996F80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CA1E33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lenbp1</w:t>
            </w:r>
          </w:p>
        </w:tc>
      </w:tr>
      <w:tr w:rsidR="003C02C1" w14:paraId="4756783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FB5AA6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lenbp2</w:t>
            </w:r>
          </w:p>
        </w:tc>
      </w:tr>
      <w:tr w:rsidR="003C02C1" w14:paraId="2512903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B4FF26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pine1</w:t>
            </w:r>
          </w:p>
        </w:tc>
      </w:tr>
      <w:tr w:rsidR="003C02C1" w14:paraId="5079739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433561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sn2</w:t>
            </w:r>
          </w:p>
        </w:tc>
      </w:tr>
      <w:tr w:rsidR="003C02C1" w14:paraId="00BA12A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E5512A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td2</w:t>
            </w:r>
          </w:p>
        </w:tc>
      </w:tr>
      <w:tr w:rsidR="003C02C1" w14:paraId="6D41599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D6A2CB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ah2</w:t>
            </w:r>
          </w:p>
        </w:tc>
      </w:tr>
      <w:tr w:rsidR="003C02C1" w14:paraId="2E6BF4E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F16F2C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</w:tr>
      <w:tr w:rsidR="003C02C1" w14:paraId="216442B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E9E7E6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</w:tr>
      <w:tr w:rsidR="003C02C1" w14:paraId="07E22C5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E60EFF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2a3</w:t>
            </w:r>
          </w:p>
        </w:tc>
      </w:tr>
      <w:tr w:rsidR="003C02C1" w14:paraId="2EA2E87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ACB26F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2a5</w:t>
            </w:r>
          </w:p>
        </w:tc>
      </w:tr>
      <w:tr w:rsidR="003C02C1" w14:paraId="1DC4559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ABDC89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37a4</w:t>
            </w:r>
          </w:p>
        </w:tc>
      </w:tr>
      <w:tr w:rsidR="003C02C1" w14:paraId="1E3615E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0155A4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c6a6</w:t>
            </w:r>
          </w:p>
        </w:tc>
      </w:tr>
      <w:tr w:rsidR="003C02C1" w14:paraId="40DCA71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BF27E1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</w:tr>
      <w:tr w:rsidR="003C02C1" w14:paraId="35E3A4E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C0278D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1</w:t>
            </w:r>
          </w:p>
        </w:tc>
      </w:tr>
      <w:tr w:rsidR="003C02C1" w14:paraId="20F8E9B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939297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</w:tr>
      <w:tr w:rsidR="003C02C1" w14:paraId="6E28A1C6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82AD48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c</w:t>
            </w:r>
            <w:proofErr w:type="spellEnd"/>
          </w:p>
        </w:tc>
      </w:tr>
      <w:tr w:rsidR="003C02C1" w14:paraId="68D2A6A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7D31B7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rpx</w:t>
            </w:r>
            <w:proofErr w:type="spellEnd"/>
          </w:p>
        </w:tc>
      </w:tr>
      <w:tr w:rsidR="003C02C1" w14:paraId="2A7AFE41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44F8A5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</w:tr>
      <w:tr w:rsidR="003C02C1" w14:paraId="731A27B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B78C49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bd1</w:t>
            </w:r>
          </w:p>
        </w:tc>
      </w:tr>
      <w:tr w:rsidR="003C02C1" w14:paraId="6C302B9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D73BD4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c1</w:t>
            </w:r>
          </w:p>
        </w:tc>
      </w:tr>
      <w:tr w:rsidR="003C02C1" w14:paraId="0161CE5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F0657C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c2</w:t>
            </w:r>
          </w:p>
        </w:tc>
      </w:tr>
      <w:tr w:rsidR="003C02C1" w14:paraId="537DB8D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036058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lt2b1</w:t>
            </w:r>
          </w:p>
        </w:tc>
      </w:tr>
      <w:tr w:rsidR="003C02C1" w14:paraId="365C24B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92833E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k</w:t>
            </w:r>
          </w:p>
        </w:tc>
      </w:tr>
      <w:tr w:rsidR="003C02C1" w14:paraId="315683C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7FA889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s</w:t>
            </w:r>
            <w:proofErr w:type="spellEnd"/>
          </w:p>
        </w:tc>
      </w:tr>
      <w:tr w:rsidR="003C02C1" w14:paraId="0EB9E12A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F099C3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</w:tr>
      <w:tr w:rsidR="003C02C1" w14:paraId="6EAF1780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0BFFC82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fb3</w:t>
            </w:r>
          </w:p>
        </w:tc>
      </w:tr>
      <w:tr w:rsidR="003C02C1" w14:paraId="0C46C80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E25695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fbi</w:t>
            </w:r>
            <w:proofErr w:type="spellEnd"/>
          </w:p>
        </w:tc>
      </w:tr>
      <w:tr w:rsidR="003C02C1" w14:paraId="7D589E6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273BE4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gm2</w:t>
            </w:r>
          </w:p>
        </w:tc>
      </w:tr>
      <w:tr w:rsidR="003C02C1" w14:paraId="6DA4906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BC2077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</w:t>
            </w:r>
          </w:p>
        </w:tc>
      </w:tr>
      <w:tr w:rsidR="003C02C1" w14:paraId="5723F6B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D45BB0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</w:tr>
      <w:tr w:rsidR="003C02C1" w14:paraId="57F21DC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9BBE2A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parp</w:t>
            </w:r>
            <w:proofErr w:type="spellEnd"/>
          </w:p>
        </w:tc>
      </w:tr>
      <w:tr w:rsidR="003C02C1" w14:paraId="313CA50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E6CDBE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ktl1</w:t>
            </w:r>
          </w:p>
        </w:tc>
      </w:tr>
      <w:tr w:rsidR="003C02C1" w14:paraId="2AD193A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7E94BAD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</w:tr>
      <w:tr w:rsidR="003C02C1" w14:paraId="0A27E7D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519CF0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mem45a</w:t>
            </w:r>
          </w:p>
        </w:tc>
      </w:tr>
      <w:tr w:rsidR="003C02C1" w14:paraId="085C6B1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7F68BC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  <w:proofErr w:type="spellEnd"/>
          </w:p>
        </w:tc>
      </w:tr>
      <w:tr w:rsidR="003C02C1" w14:paraId="7D3B5EC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C85347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nfaip3</w:t>
            </w:r>
          </w:p>
        </w:tc>
      </w:tr>
      <w:tr w:rsidR="003C02C1" w14:paraId="39B2FCC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9B0AB9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p53</w:t>
            </w:r>
          </w:p>
        </w:tc>
      </w:tr>
      <w:tr w:rsidR="003C02C1" w14:paraId="5E287C9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298E22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bg</w:t>
            </w:r>
            <w:proofErr w:type="spellEnd"/>
          </w:p>
        </w:tc>
      </w:tr>
      <w:tr w:rsidR="003C02C1" w14:paraId="0669C058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240437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d52</w:t>
            </w:r>
          </w:p>
        </w:tc>
      </w:tr>
      <w:tr w:rsidR="003C02C1" w14:paraId="28FBE732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2204B0B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i1</w:t>
            </w:r>
          </w:p>
        </w:tc>
      </w:tr>
      <w:tr w:rsidR="003C02C1" w14:paraId="76AEF0B7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2E1420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pst2</w:t>
            </w:r>
          </w:p>
        </w:tc>
      </w:tr>
      <w:tr w:rsidR="003C02C1" w14:paraId="5BDF3FFB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055851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gp2</w:t>
            </w:r>
          </w:p>
        </w:tc>
      </w:tr>
      <w:tr w:rsidR="003C02C1" w14:paraId="73985325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1EA679B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  <w:proofErr w:type="spellEnd"/>
          </w:p>
        </w:tc>
      </w:tr>
      <w:tr w:rsidR="003C02C1" w14:paraId="53CC337D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5BAA15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gfc</w:t>
            </w:r>
            <w:proofErr w:type="spellEnd"/>
          </w:p>
        </w:tc>
      </w:tr>
      <w:tr w:rsidR="003C02C1" w14:paraId="3E8641F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BE014A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hl</w:t>
            </w:r>
            <w:proofErr w:type="spellEnd"/>
          </w:p>
        </w:tc>
      </w:tr>
      <w:tr w:rsidR="003C02C1" w14:paraId="3344245F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3F9E342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ldlr</w:t>
            </w:r>
            <w:proofErr w:type="spellEnd"/>
          </w:p>
        </w:tc>
      </w:tr>
      <w:tr w:rsidR="003C02C1" w14:paraId="63BCB6B4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83426A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sb1</w:t>
            </w:r>
          </w:p>
        </w:tc>
      </w:tr>
      <w:tr w:rsidR="003C02C1" w14:paraId="4EDB056C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9B9FAE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dh</w:t>
            </w:r>
            <w:proofErr w:type="spellEnd"/>
          </w:p>
        </w:tc>
      </w:tr>
      <w:tr w:rsidR="003C02C1" w14:paraId="1C5A73E9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436BDF1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pnpep1</w:t>
            </w:r>
          </w:p>
        </w:tc>
      </w:tr>
      <w:tr w:rsidR="003C02C1" w14:paraId="6849538E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551D837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fp36</w:t>
            </w:r>
          </w:p>
        </w:tc>
      </w:tr>
      <w:tr w:rsidR="003C02C1" w14:paraId="7B084F53" w14:textId="77777777">
        <w:trPr>
          <w:trHeight w:val="280"/>
        </w:trPr>
        <w:tc>
          <w:tcPr>
            <w:tcW w:w="2556" w:type="dxa"/>
            <w:shd w:val="clear" w:color="auto" w:fill="auto"/>
            <w:noWrap/>
            <w:vAlign w:val="center"/>
          </w:tcPr>
          <w:p w14:paraId="60175AE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fp292</w:t>
            </w:r>
          </w:p>
        </w:tc>
      </w:tr>
    </w:tbl>
    <w:p w14:paraId="5BDB9A44" w14:textId="77777777" w:rsidR="003C02C1" w:rsidRDefault="003C02C1">
      <w:pPr>
        <w:rPr>
          <w:rFonts w:ascii="Times New Roman" w:hAnsi="Times New Roman" w:cs="Times New Roman"/>
          <w:sz w:val="24"/>
          <w:szCs w:val="24"/>
        </w:rPr>
      </w:pPr>
    </w:p>
    <w:p w14:paraId="52680D01" w14:textId="77777777" w:rsidR="003C02C1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1F03BC" w14:textId="77777777" w:rsidR="003C02C1" w:rsidRPr="00600F42" w:rsidRDefault="00000000">
      <w:pPr>
        <w:pStyle w:val="NormalWeb"/>
        <w:shd w:val="clear" w:color="auto" w:fill="FDFDFE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bookmarkStart w:id="3" w:name="_Hlk188521511"/>
      <w:r w:rsidRPr="00600F42">
        <w:rPr>
          <w:rFonts w:ascii="Times New Roman" w:hAnsi="Times New Roman" w:cs="Times New Roman"/>
          <w:sz w:val="21"/>
          <w:szCs w:val="21"/>
        </w:rPr>
        <w:lastRenderedPageBreak/>
        <w:t xml:space="preserve">Table S3. </w:t>
      </w:r>
      <w:r w:rsidRPr="00600F42">
        <w:rPr>
          <w:rFonts w:ascii="Times New Roman" w:hAnsi="Times New Roman" w:cs="Times New Roman" w:hint="eastAsia"/>
          <w:sz w:val="21"/>
          <w:szCs w:val="21"/>
        </w:rPr>
        <w:t>N</w:t>
      </w:r>
      <w:r w:rsidRPr="00600F42">
        <w:rPr>
          <w:rFonts w:ascii="Times New Roman" w:hAnsi="Times New Roman" w:cs="Times New Roman"/>
          <w:sz w:val="21"/>
          <w:szCs w:val="21"/>
        </w:rPr>
        <w:t>ucleotide sequences of qPCR primers</w:t>
      </w:r>
    </w:p>
    <w:p w14:paraId="1033498E" w14:textId="77777777" w:rsidR="003C02C1" w:rsidRPr="00600F42" w:rsidRDefault="003C02C1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10237" w:type="dxa"/>
        <w:tblInd w:w="-43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605"/>
        <w:gridCol w:w="1126"/>
        <w:gridCol w:w="3771"/>
        <w:gridCol w:w="722"/>
        <w:gridCol w:w="741"/>
        <w:gridCol w:w="936"/>
      </w:tblGrid>
      <w:tr w:rsidR="00600F42" w:rsidRPr="00600F42" w14:paraId="3C69C2C4" w14:textId="77777777">
        <w:trPr>
          <w:trHeight w:val="509"/>
        </w:trPr>
        <w:tc>
          <w:tcPr>
            <w:tcW w:w="1336" w:type="dxa"/>
            <w:tcBorders>
              <w:bottom w:val="single" w:sz="4" w:space="0" w:color="000000" w:themeColor="text1"/>
            </w:tcBorders>
          </w:tcPr>
          <w:p w14:paraId="0DBE0D3C" w14:textId="77777777" w:rsidR="003C02C1" w:rsidRPr="00600F42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00F42">
              <w:rPr>
                <w:rFonts w:ascii="Times New Roman" w:hAnsi="Times New Roman" w:cs="Times New Roman"/>
                <w:bCs/>
                <w:szCs w:val="21"/>
              </w:rPr>
              <w:t>Primer name</w:t>
            </w:r>
          </w:p>
        </w:tc>
        <w:tc>
          <w:tcPr>
            <w:tcW w:w="1605" w:type="dxa"/>
            <w:tcBorders>
              <w:bottom w:val="single" w:sz="4" w:space="0" w:color="000000" w:themeColor="text1"/>
            </w:tcBorders>
          </w:tcPr>
          <w:p w14:paraId="4A0F1FDF" w14:textId="77777777" w:rsidR="003C02C1" w:rsidRPr="00600F42" w:rsidRDefault="0000000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00F42">
              <w:rPr>
                <w:rFonts w:ascii="Times New Roman" w:hAnsi="Times New Roman" w:cs="Times New Roman"/>
                <w:bCs/>
                <w:szCs w:val="21"/>
              </w:rPr>
              <w:t xml:space="preserve">Primer </w:t>
            </w:r>
            <w:r w:rsidRPr="00600F42">
              <w:rPr>
                <w:rFonts w:ascii="Times New Roman" w:hAnsi="Times New Roman" w:cs="Times New Roman" w:hint="eastAsia"/>
                <w:bCs/>
                <w:szCs w:val="21"/>
              </w:rPr>
              <w:t>i</w:t>
            </w:r>
            <w:r w:rsidRPr="00600F42">
              <w:rPr>
                <w:rFonts w:ascii="Times New Roman" w:hAnsi="Times New Roman" w:cs="Times New Roman"/>
                <w:bCs/>
                <w:szCs w:val="21"/>
              </w:rPr>
              <w:t>nformation</w:t>
            </w:r>
          </w:p>
        </w:tc>
        <w:tc>
          <w:tcPr>
            <w:tcW w:w="4897" w:type="dxa"/>
            <w:gridSpan w:val="2"/>
            <w:tcBorders>
              <w:bottom w:val="single" w:sz="4" w:space="0" w:color="000000" w:themeColor="text1"/>
            </w:tcBorders>
          </w:tcPr>
          <w:p w14:paraId="300A81B8" w14:textId="77777777" w:rsidR="003C02C1" w:rsidRPr="00600F42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00F42">
              <w:rPr>
                <w:rFonts w:ascii="Times New Roman" w:hAnsi="Times New Roman" w:cs="Times New Roman"/>
                <w:bCs/>
                <w:szCs w:val="21"/>
              </w:rPr>
              <w:t>Base sequence (5`-3`)</w:t>
            </w:r>
          </w:p>
        </w:tc>
        <w:tc>
          <w:tcPr>
            <w:tcW w:w="722" w:type="dxa"/>
            <w:tcBorders>
              <w:bottom w:val="single" w:sz="4" w:space="0" w:color="000000" w:themeColor="text1"/>
            </w:tcBorders>
          </w:tcPr>
          <w:p w14:paraId="67E1BA19" w14:textId="77777777" w:rsidR="003C02C1" w:rsidRPr="00600F42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00F42">
              <w:rPr>
                <w:rFonts w:ascii="Times New Roman" w:hAnsi="Times New Roman" w:cs="Times New Roman"/>
                <w:bCs/>
                <w:szCs w:val="21"/>
              </w:rPr>
              <w:t>Tm Value</w:t>
            </w:r>
          </w:p>
        </w:tc>
        <w:tc>
          <w:tcPr>
            <w:tcW w:w="741" w:type="dxa"/>
            <w:tcBorders>
              <w:bottom w:val="single" w:sz="4" w:space="0" w:color="000000" w:themeColor="text1"/>
            </w:tcBorders>
          </w:tcPr>
          <w:p w14:paraId="3FA2B386" w14:textId="77777777" w:rsidR="003C02C1" w:rsidRPr="00600F42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00F42">
              <w:rPr>
                <w:rFonts w:ascii="Times New Roman" w:hAnsi="Times New Roman" w:cs="Times New Roman"/>
                <w:bCs/>
                <w:szCs w:val="21"/>
              </w:rPr>
              <w:t>CG%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</w:tcPr>
          <w:p w14:paraId="7B65EF31" w14:textId="77777777" w:rsidR="003C02C1" w:rsidRPr="00600F42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600F42">
              <w:rPr>
                <w:rFonts w:ascii="Times New Roman" w:hAnsi="Times New Roman" w:cs="Times New Roman"/>
                <w:bCs/>
                <w:szCs w:val="21"/>
              </w:rPr>
              <w:t>Product length</w:t>
            </w:r>
          </w:p>
        </w:tc>
      </w:tr>
      <w:tr w:rsidR="00600F42" w:rsidRPr="00600F42" w14:paraId="75305E16" w14:textId="77777777">
        <w:trPr>
          <w:trHeight w:val="263"/>
        </w:trPr>
        <w:tc>
          <w:tcPr>
            <w:tcW w:w="13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E55344D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M-ACTIN</w:t>
            </w:r>
          </w:p>
        </w:tc>
        <w:tc>
          <w:tcPr>
            <w:tcW w:w="1605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07421EA6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NM_007393.5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6743E23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46C82A8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CTGAGAGGGAAATCGTGCGT</w:t>
            </w:r>
          </w:p>
        </w:tc>
        <w:tc>
          <w:tcPr>
            <w:tcW w:w="722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45954CE5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F4DC493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9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0AABBCF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208</w:t>
            </w:r>
          </w:p>
        </w:tc>
      </w:tr>
      <w:tr w:rsidR="00600F42" w:rsidRPr="00600F42" w14:paraId="5031C055" w14:textId="77777777">
        <w:trPr>
          <w:trHeight w:val="263"/>
        </w:trPr>
        <w:tc>
          <w:tcPr>
            <w:tcW w:w="13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6A29DA95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44401733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5BF53817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125B6A2E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CCACAGGATTCCATACCCAAGA</w:t>
            </w:r>
          </w:p>
        </w:tc>
        <w:tc>
          <w:tcPr>
            <w:tcW w:w="722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4DEF720E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61.3</w:t>
            </w:r>
          </w:p>
        </w:tc>
        <w:tc>
          <w:tcPr>
            <w:tcW w:w="74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5ABE42DA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57F2283A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0F42" w:rsidRPr="00600F42" w14:paraId="1F03BF8E" w14:textId="77777777">
        <w:trPr>
          <w:trHeight w:val="263"/>
        </w:trPr>
        <w:tc>
          <w:tcPr>
            <w:tcW w:w="13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7357D29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M-Caspase-6</w:t>
            </w:r>
          </w:p>
        </w:tc>
        <w:tc>
          <w:tcPr>
            <w:tcW w:w="1605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093B63D3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NM_009811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94CB281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0E40489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AGCCGAGCAGTACAAGATGGA</w:t>
            </w:r>
          </w:p>
        </w:tc>
        <w:tc>
          <w:tcPr>
            <w:tcW w:w="722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B835F69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9.9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2B57986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2.4</w:t>
            </w:r>
          </w:p>
        </w:tc>
        <w:tc>
          <w:tcPr>
            <w:tcW w:w="9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538B36FC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194</w:t>
            </w:r>
          </w:p>
        </w:tc>
      </w:tr>
      <w:tr w:rsidR="00600F42" w:rsidRPr="00600F42" w14:paraId="43B221DF" w14:textId="77777777">
        <w:trPr>
          <w:trHeight w:val="263"/>
        </w:trPr>
        <w:tc>
          <w:tcPr>
            <w:tcW w:w="13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0A3E3ED5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40510801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65F9A6B7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7BDAA5FC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GCAGGAGTTCTTCTGCTCTGAG</w:t>
            </w:r>
          </w:p>
        </w:tc>
        <w:tc>
          <w:tcPr>
            <w:tcW w:w="722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21FE7909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8.5</w:t>
            </w:r>
          </w:p>
        </w:tc>
        <w:tc>
          <w:tcPr>
            <w:tcW w:w="74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29BD19A9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4.5</w:t>
            </w:r>
          </w:p>
        </w:tc>
        <w:tc>
          <w:tcPr>
            <w:tcW w:w="9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05821E31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0F42" w:rsidRPr="00600F42" w14:paraId="73C5C339" w14:textId="77777777">
        <w:trPr>
          <w:trHeight w:val="263"/>
        </w:trPr>
        <w:tc>
          <w:tcPr>
            <w:tcW w:w="13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5A70393A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M-</w:t>
            </w:r>
            <w:proofErr w:type="spellStart"/>
            <w:r w:rsidRPr="00600F42">
              <w:rPr>
                <w:rFonts w:ascii="Times New Roman" w:hAnsi="Times New Roman" w:cs="Times New Roman"/>
                <w:szCs w:val="21"/>
              </w:rPr>
              <w:t>Pkm</w:t>
            </w:r>
            <w:proofErr w:type="spellEnd"/>
          </w:p>
        </w:tc>
        <w:tc>
          <w:tcPr>
            <w:tcW w:w="1605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BCCFDBD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 xml:space="preserve">NM_001253883  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6B87A36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0F45C8F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ACCTGAGATCCGGACTGGACT</w:t>
            </w:r>
          </w:p>
        </w:tc>
        <w:tc>
          <w:tcPr>
            <w:tcW w:w="722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63808DC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61.9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38EA22D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7.1</w:t>
            </w:r>
          </w:p>
        </w:tc>
        <w:tc>
          <w:tcPr>
            <w:tcW w:w="9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C2D5083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114</w:t>
            </w:r>
          </w:p>
        </w:tc>
      </w:tr>
      <w:tr w:rsidR="00600F42" w:rsidRPr="00600F42" w14:paraId="132B4C4A" w14:textId="77777777">
        <w:trPr>
          <w:trHeight w:val="263"/>
        </w:trPr>
        <w:tc>
          <w:tcPr>
            <w:tcW w:w="13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5A910314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5F8C96A3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3EF44424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69BFD940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TCGTCACACTTCTCCATGTAAGC</w:t>
            </w:r>
          </w:p>
        </w:tc>
        <w:tc>
          <w:tcPr>
            <w:tcW w:w="722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038C3911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60.6</w:t>
            </w:r>
          </w:p>
        </w:tc>
        <w:tc>
          <w:tcPr>
            <w:tcW w:w="74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79AF9FD9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66DD0167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0F42" w:rsidRPr="00600F42" w14:paraId="4D5DF749" w14:textId="77777777">
        <w:trPr>
          <w:trHeight w:val="263"/>
        </w:trPr>
        <w:tc>
          <w:tcPr>
            <w:tcW w:w="13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5A40B37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M-Cxcr4</w:t>
            </w:r>
          </w:p>
        </w:tc>
        <w:tc>
          <w:tcPr>
            <w:tcW w:w="1605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010C110A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NM_009911.3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2648490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07A9EE8E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GGAGCATGACGGACAAGTACC</w:t>
            </w:r>
          </w:p>
        </w:tc>
        <w:tc>
          <w:tcPr>
            <w:tcW w:w="722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4E95FAC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9.3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35124B39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7.1</w:t>
            </w:r>
          </w:p>
        </w:tc>
        <w:tc>
          <w:tcPr>
            <w:tcW w:w="9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A0D23B3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167</w:t>
            </w:r>
          </w:p>
        </w:tc>
      </w:tr>
      <w:tr w:rsidR="00600F42" w:rsidRPr="00600F42" w14:paraId="2655FD58" w14:textId="77777777">
        <w:trPr>
          <w:trHeight w:val="263"/>
        </w:trPr>
        <w:tc>
          <w:tcPr>
            <w:tcW w:w="13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70E08BDC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48F93A3E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463DC00E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5B2ECFE0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GAGAACGCTGCTGTAGAGGTTG</w:t>
            </w:r>
          </w:p>
        </w:tc>
        <w:tc>
          <w:tcPr>
            <w:tcW w:w="722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223C8B4E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9.4</w:t>
            </w:r>
          </w:p>
        </w:tc>
        <w:tc>
          <w:tcPr>
            <w:tcW w:w="74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5DF66C41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4.5</w:t>
            </w:r>
          </w:p>
        </w:tc>
        <w:tc>
          <w:tcPr>
            <w:tcW w:w="9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1E2F0EB9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0F42" w:rsidRPr="00600F42" w14:paraId="46B05072" w14:textId="77777777">
        <w:trPr>
          <w:trHeight w:val="263"/>
        </w:trPr>
        <w:tc>
          <w:tcPr>
            <w:tcW w:w="13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1C6E9813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M-</w:t>
            </w:r>
            <w:proofErr w:type="spellStart"/>
            <w:r w:rsidRPr="00600F42">
              <w:rPr>
                <w:rFonts w:ascii="Times New Roman" w:hAnsi="Times New Roman" w:cs="Times New Roman"/>
                <w:szCs w:val="21"/>
              </w:rPr>
              <w:t>Hexa</w:t>
            </w:r>
            <w:proofErr w:type="spellEnd"/>
          </w:p>
        </w:tc>
        <w:tc>
          <w:tcPr>
            <w:tcW w:w="1605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E6ECA5B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NM_010421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08C4297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377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2A47B43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GATACACTGGATGTCATGGCATAC</w:t>
            </w:r>
          </w:p>
        </w:tc>
        <w:tc>
          <w:tcPr>
            <w:tcW w:w="722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79A874D5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8.7</w:t>
            </w:r>
          </w:p>
        </w:tc>
        <w:tc>
          <w:tcPr>
            <w:tcW w:w="741" w:type="dxa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73D7B555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45.8</w:t>
            </w:r>
          </w:p>
        </w:tc>
        <w:tc>
          <w:tcPr>
            <w:tcW w:w="936" w:type="dxa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ABBD054" w14:textId="77777777" w:rsidR="003C02C1" w:rsidRPr="00600F4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275</w:t>
            </w:r>
          </w:p>
        </w:tc>
      </w:tr>
      <w:tr w:rsidR="00600F42" w:rsidRPr="00600F42" w14:paraId="5F449F7A" w14:textId="77777777">
        <w:trPr>
          <w:trHeight w:val="263"/>
        </w:trPr>
        <w:tc>
          <w:tcPr>
            <w:tcW w:w="13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481D1C4A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5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3588EAD2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61BF2F0C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377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72F3E483" w14:textId="77777777" w:rsidR="003C02C1" w:rsidRPr="00600F42" w:rsidRDefault="00000000">
            <w:pPr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GAGTAGCAAGGTGTTAATAACCCAG</w:t>
            </w:r>
          </w:p>
        </w:tc>
        <w:tc>
          <w:tcPr>
            <w:tcW w:w="722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09547C6B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59.1</w:t>
            </w:r>
          </w:p>
        </w:tc>
        <w:tc>
          <w:tcPr>
            <w:tcW w:w="741" w:type="dxa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224F1BBC" w14:textId="77777777" w:rsidR="003C02C1" w:rsidRPr="00600F4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0F42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36" w:type="dxa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6C5F978E" w14:textId="77777777" w:rsidR="003C02C1" w:rsidRPr="00600F42" w:rsidRDefault="003C0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0D99076" w14:textId="77777777" w:rsidR="003C02C1" w:rsidRPr="00600F42" w:rsidRDefault="003C02C1">
      <w:pPr>
        <w:rPr>
          <w:rFonts w:ascii="Times New Roman" w:hAnsi="Times New Roman"/>
          <w:szCs w:val="21"/>
        </w:rPr>
      </w:pPr>
    </w:p>
    <w:p w14:paraId="3065358D" w14:textId="77777777" w:rsidR="003C02C1" w:rsidRPr="00600F42" w:rsidRDefault="003C02C1">
      <w:pPr>
        <w:pStyle w:val="Heading3"/>
        <w:rPr>
          <w:rFonts w:ascii="Times New Roman" w:hAnsi="Times New Roman"/>
          <w:bCs w:val="0"/>
          <w:szCs w:val="21"/>
        </w:rPr>
      </w:pPr>
    </w:p>
    <w:p w14:paraId="067EBA7C" w14:textId="77777777" w:rsidR="003C02C1" w:rsidRDefault="003C02C1">
      <w:pPr>
        <w:pStyle w:val="Heading3"/>
        <w:rPr>
          <w:rFonts w:ascii="Times New Roman" w:hAnsi="Times New Roman"/>
          <w:bCs w:val="0"/>
          <w:szCs w:val="21"/>
        </w:rPr>
      </w:pPr>
    </w:p>
    <w:p w14:paraId="7C63D05E" w14:textId="77777777" w:rsidR="003C02C1" w:rsidRDefault="003C02C1">
      <w:pPr>
        <w:pStyle w:val="Heading3"/>
        <w:rPr>
          <w:rFonts w:ascii="Times New Roman" w:hAnsi="Times New Roman"/>
          <w:bCs w:val="0"/>
          <w:szCs w:val="21"/>
        </w:rPr>
      </w:pPr>
    </w:p>
    <w:p w14:paraId="6F42A0E1" w14:textId="77777777" w:rsidR="003C02C1" w:rsidRDefault="003C02C1">
      <w:pPr>
        <w:pStyle w:val="Heading3"/>
        <w:rPr>
          <w:rFonts w:ascii="Times New Roman" w:hAnsi="Times New Roman"/>
          <w:bCs w:val="0"/>
          <w:szCs w:val="21"/>
        </w:rPr>
      </w:pPr>
    </w:p>
    <w:p w14:paraId="6D2080E7" w14:textId="77777777" w:rsidR="003C02C1" w:rsidRDefault="003C02C1">
      <w:pPr>
        <w:rPr>
          <w:rFonts w:ascii="Times New Roman" w:hAnsi="Times New Roman"/>
          <w:szCs w:val="21"/>
        </w:rPr>
      </w:pPr>
    </w:p>
    <w:p w14:paraId="6D624B7E" w14:textId="77777777" w:rsidR="003C02C1" w:rsidRDefault="003C02C1">
      <w:pPr>
        <w:rPr>
          <w:rFonts w:ascii="Times New Roman" w:hAnsi="Times New Roman"/>
          <w:szCs w:val="21"/>
        </w:rPr>
      </w:pPr>
    </w:p>
    <w:p w14:paraId="42A40DF6" w14:textId="77777777" w:rsidR="003C02C1" w:rsidRDefault="003C02C1">
      <w:pPr>
        <w:rPr>
          <w:rFonts w:ascii="Times New Roman" w:hAnsi="Times New Roman"/>
          <w:szCs w:val="21"/>
        </w:rPr>
      </w:pPr>
    </w:p>
    <w:p w14:paraId="74692757" w14:textId="77777777" w:rsidR="003C02C1" w:rsidRDefault="003C02C1">
      <w:pPr>
        <w:rPr>
          <w:rFonts w:ascii="Times New Roman" w:hAnsi="Times New Roman"/>
          <w:szCs w:val="21"/>
        </w:rPr>
      </w:pPr>
    </w:p>
    <w:p w14:paraId="764170AA" w14:textId="77777777" w:rsidR="003C02C1" w:rsidRDefault="003C02C1">
      <w:pPr>
        <w:rPr>
          <w:rFonts w:ascii="Times New Roman" w:hAnsi="Times New Roman"/>
          <w:szCs w:val="21"/>
        </w:rPr>
      </w:pPr>
    </w:p>
    <w:p w14:paraId="638AB8A9" w14:textId="77777777" w:rsidR="003C02C1" w:rsidRDefault="003C02C1">
      <w:pPr>
        <w:rPr>
          <w:rFonts w:ascii="Times New Roman" w:hAnsi="Times New Roman"/>
          <w:szCs w:val="21"/>
        </w:rPr>
      </w:pPr>
    </w:p>
    <w:p w14:paraId="677023F4" w14:textId="77777777" w:rsidR="003C02C1" w:rsidRDefault="003C02C1">
      <w:pPr>
        <w:rPr>
          <w:rFonts w:ascii="Times New Roman" w:hAnsi="Times New Roman"/>
          <w:szCs w:val="21"/>
        </w:rPr>
      </w:pPr>
    </w:p>
    <w:p w14:paraId="46CB974E" w14:textId="77777777" w:rsidR="003C02C1" w:rsidRDefault="003C02C1">
      <w:pPr>
        <w:rPr>
          <w:rFonts w:ascii="Times New Roman" w:hAnsi="Times New Roman"/>
          <w:szCs w:val="21"/>
        </w:rPr>
      </w:pPr>
    </w:p>
    <w:p w14:paraId="31256499" w14:textId="77777777" w:rsidR="003C02C1" w:rsidRDefault="003C02C1">
      <w:pPr>
        <w:rPr>
          <w:rFonts w:ascii="Times New Roman" w:hAnsi="Times New Roman"/>
          <w:szCs w:val="21"/>
        </w:rPr>
      </w:pPr>
    </w:p>
    <w:p w14:paraId="71312E3D" w14:textId="77777777" w:rsidR="003C02C1" w:rsidRDefault="003C02C1">
      <w:pPr>
        <w:rPr>
          <w:rFonts w:ascii="Times New Roman" w:hAnsi="Times New Roman"/>
          <w:szCs w:val="21"/>
        </w:rPr>
      </w:pPr>
    </w:p>
    <w:p w14:paraId="5AF5F8D3" w14:textId="77777777" w:rsidR="003C02C1" w:rsidRDefault="003C02C1">
      <w:pPr>
        <w:rPr>
          <w:rFonts w:ascii="Times New Roman" w:hAnsi="Times New Roman"/>
          <w:szCs w:val="21"/>
        </w:rPr>
      </w:pPr>
    </w:p>
    <w:p w14:paraId="663F224C" w14:textId="77777777" w:rsidR="003C02C1" w:rsidRDefault="003C02C1">
      <w:pPr>
        <w:rPr>
          <w:rFonts w:ascii="Times New Roman" w:hAnsi="Times New Roman"/>
          <w:szCs w:val="21"/>
        </w:rPr>
      </w:pPr>
    </w:p>
    <w:p w14:paraId="45C452E6" w14:textId="77777777" w:rsidR="003C02C1" w:rsidRDefault="003C02C1">
      <w:pPr>
        <w:rPr>
          <w:rFonts w:ascii="Times New Roman" w:hAnsi="Times New Roman"/>
          <w:szCs w:val="21"/>
        </w:rPr>
      </w:pPr>
    </w:p>
    <w:p w14:paraId="52789BE1" w14:textId="77777777" w:rsidR="003C02C1" w:rsidRDefault="003C02C1">
      <w:pPr>
        <w:rPr>
          <w:rFonts w:ascii="Times New Roman" w:hAnsi="Times New Roman"/>
          <w:szCs w:val="21"/>
        </w:rPr>
      </w:pPr>
    </w:p>
    <w:p w14:paraId="1CCF6E36" w14:textId="77777777" w:rsidR="003C02C1" w:rsidRDefault="003C02C1">
      <w:pPr>
        <w:rPr>
          <w:rFonts w:ascii="Times New Roman" w:hAnsi="Times New Roman"/>
          <w:szCs w:val="21"/>
        </w:rPr>
      </w:pPr>
    </w:p>
    <w:p w14:paraId="363C27E1" w14:textId="77777777" w:rsidR="003C02C1" w:rsidRDefault="003C02C1">
      <w:pPr>
        <w:rPr>
          <w:rFonts w:ascii="Times New Roman" w:hAnsi="Times New Roman"/>
          <w:szCs w:val="21"/>
        </w:rPr>
      </w:pPr>
    </w:p>
    <w:p w14:paraId="7F1E834F" w14:textId="77777777" w:rsidR="003C02C1" w:rsidRDefault="003C02C1">
      <w:pPr>
        <w:rPr>
          <w:rFonts w:ascii="Times New Roman" w:hAnsi="Times New Roman"/>
          <w:szCs w:val="21"/>
        </w:rPr>
      </w:pPr>
    </w:p>
    <w:p w14:paraId="13C96C54" w14:textId="77777777" w:rsidR="003C02C1" w:rsidRDefault="003C02C1">
      <w:pPr>
        <w:rPr>
          <w:rFonts w:ascii="Times New Roman" w:hAnsi="Times New Roman"/>
          <w:szCs w:val="21"/>
        </w:rPr>
      </w:pPr>
    </w:p>
    <w:p w14:paraId="7AB3AB9F" w14:textId="77777777" w:rsidR="003C02C1" w:rsidRDefault="00000000">
      <w:pPr>
        <w:pStyle w:val="Heading3"/>
        <w:rPr>
          <w:rFonts w:ascii="Times New Roman" w:hAnsi="Times New Roman"/>
          <w:bCs w:val="0"/>
          <w:szCs w:val="21"/>
        </w:rPr>
      </w:pPr>
      <w:r>
        <w:rPr>
          <w:rFonts w:ascii="Times New Roman" w:hAnsi="Times New Roman"/>
          <w:bCs w:val="0"/>
          <w:szCs w:val="21"/>
        </w:rPr>
        <w:lastRenderedPageBreak/>
        <w:t xml:space="preserve">Table </w:t>
      </w:r>
      <w:r w:rsidRPr="00600F42">
        <w:rPr>
          <w:rFonts w:ascii="Times New Roman" w:hAnsi="Times New Roman"/>
          <w:bCs w:val="0"/>
          <w:szCs w:val="21"/>
        </w:rPr>
        <w:t>S</w:t>
      </w:r>
      <w:r w:rsidRPr="00600F42">
        <w:rPr>
          <w:rFonts w:ascii="Times New Roman" w:hAnsi="Times New Roman" w:hint="eastAsia"/>
          <w:bCs w:val="0"/>
          <w:szCs w:val="21"/>
        </w:rPr>
        <w:t>4</w:t>
      </w:r>
      <w:r w:rsidRPr="00600F42">
        <w:rPr>
          <w:rFonts w:ascii="Times New Roman" w:hAnsi="Times New Roman"/>
          <w:bCs w:val="0"/>
          <w:szCs w:val="21"/>
        </w:rPr>
        <w:t>.</w:t>
      </w:r>
      <w:r>
        <w:rPr>
          <w:rFonts w:ascii="Times New Roman" w:hAnsi="Times New Roman"/>
          <w:bCs w:val="0"/>
          <w:szCs w:val="21"/>
        </w:rPr>
        <w:t xml:space="preserve"> Results of GO and KEGG Enrichment Analysis for HRDEGs.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076"/>
        <w:gridCol w:w="1275"/>
        <w:gridCol w:w="2372"/>
        <w:gridCol w:w="1172"/>
        <w:gridCol w:w="1098"/>
        <w:gridCol w:w="1229"/>
        <w:gridCol w:w="1134"/>
      </w:tblGrid>
      <w:tr w:rsidR="003C02C1" w14:paraId="79397D6E" w14:textId="77777777">
        <w:trPr>
          <w:tblHeader/>
          <w:jc w:val="center"/>
        </w:trPr>
        <w:tc>
          <w:tcPr>
            <w:tcW w:w="10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3"/>
          <w:p w14:paraId="59CBDCEF" w14:textId="77777777" w:rsidR="003C02C1" w:rsidRDefault="00000000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tology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A57F" w14:textId="77777777" w:rsidR="003C02C1" w:rsidRDefault="00000000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23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EFD2" w14:textId="77777777" w:rsidR="003C02C1" w:rsidRDefault="00000000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1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40B3" w14:textId="77777777" w:rsidR="003C02C1" w:rsidRDefault="00000000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neRatio</w:t>
            </w:r>
            <w:proofErr w:type="spellEnd"/>
          </w:p>
        </w:tc>
        <w:tc>
          <w:tcPr>
            <w:tcW w:w="10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0511" w14:textId="77777777" w:rsidR="003C02C1" w:rsidRDefault="00000000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gRatio</w:t>
            </w:r>
            <w:proofErr w:type="spellEnd"/>
          </w:p>
        </w:tc>
        <w:tc>
          <w:tcPr>
            <w:tcW w:w="12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488D" w14:textId="77777777" w:rsidR="003C02C1" w:rsidRDefault="00000000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07DD" w14:textId="77777777" w:rsidR="003C02C1" w:rsidRDefault="00000000">
            <w:pP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.adjust</w:t>
            </w:r>
            <w:proofErr w:type="spellEnd"/>
          </w:p>
        </w:tc>
      </w:tr>
      <w:tr w:rsidR="003C02C1" w14:paraId="6E9272A9" w14:textId="77777777">
        <w:trPr>
          <w:jc w:val="center"/>
        </w:trPr>
        <w:tc>
          <w:tcPr>
            <w:tcW w:w="107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8DD521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P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3629A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01666</w:t>
            </w:r>
          </w:p>
        </w:tc>
        <w:tc>
          <w:tcPr>
            <w:tcW w:w="237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9D81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esponse to Hypoxia</w:t>
            </w:r>
          </w:p>
        </w:tc>
        <w:tc>
          <w:tcPr>
            <w:tcW w:w="117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14E3EC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3/185</w:t>
            </w:r>
          </w:p>
        </w:tc>
        <w:tc>
          <w:tcPr>
            <w:tcW w:w="10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78934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19/28943</w:t>
            </w:r>
          </w:p>
        </w:tc>
        <w:tc>
          <w:tcPr>
            <w:tcW w:w="12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B7BE2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12962E-35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069517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7715E-32</w:t>
            </w:r>
          </w:p>
        </w:tc>
      </w:tr>
      <w:tr w:rsidR="003C02C1" w14:paraId="691A2E8C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45BF6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CC653A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36293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542C41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response to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decreSCIed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oxygen levels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27D5A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3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FFA0F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46/28943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CEF134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.10572E-3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08510C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28953E-30</w:t>
            </w:r>
          </w:p>
        </w:tc>
      </w:tr>
      <w:tr w:rsidR="003C02C1" w14:paraId="1DD283B5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788DFF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EC410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33002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86CD9C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uscle cell proliferation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8A9205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2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10941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66/28943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0D509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28253E-3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DA0A8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21381E-28</w:t>
            </w:r>
          </w:p>
        </w:tc>
      </w:tr>
      <w:tr w:rsidR="003C02C1" w14:paraId="73383828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3861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0C7AF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16052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D76387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rbohydrate catabolic process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11F24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7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79B01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54/28943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5244B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74059E-3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2E1A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95006E-28</w:t>
            </w:r>
          </w:p>
        </w:tc>
      </w:tr>
      <w:tr w:rsidR="003C02C1" w14:paraId="25A80E6E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CF4AF8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P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7BF06D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70482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34165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esponse to oxygen levels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07137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3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F4592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05/28943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0D33A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.52788E-3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83DC51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.20435E-28</w:t>
            </w:r>
          </w:p>
        </w:tc>
      </w:tr>
      <w:tr w:rsidR="003C02C1" w14:paraId="2EA3E7B2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3E673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0B1108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62023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94E81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ollagen-containing extracellular matrix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5623C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2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767A8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6/288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485CA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5618E-1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17159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61611E-12</w:t>
            </w:r>
          </w:p>
        </w:tc>
      </w:tr>
      <w:tr w:rsidR="003C02C1" w14:paraId="5DA967AD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FC671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0BA58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45121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D9695C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embrane raft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ABAEEF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0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62EFB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4/288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937170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29719E-1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739860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3586E-10</w:t>
            </w:r>
          </w:p>
        </w:tc>
      </w:tr>
      <w:tr w:rsidR="003C02C1" w14:paraId="7D9262B0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FB38A8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B95295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98857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A1F7E5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embrane microdomain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AFD6E5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0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D3ECB4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5/288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2C833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35885E-1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3B0C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3586E-10</w:t>
            </w:r>
          </w:p>
        </w:tc>
      </w:tr>
      <w:tr w:rsidR="003C02C1" w14:paraId="685A1A09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E0FF62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23FC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90575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455B6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RNA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olymerSCIe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II transcription regulator complex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D1764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6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B2A00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42/288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B16B5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9107E-1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705AD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89173E-10</w:t>
            </w:r>
          </w:p>
        </w:tc>
      </w:tr>
      <w:tr w:rsidR="003C02C1" w14:paraId="11EE5512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5B7FD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C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905440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05901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FD184F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veola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9A483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0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D25F8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6/288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A83C5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.54462E-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00F0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14929E-08</w:t>
            </w:r>
          </w:p>
        </w:tc>
      </w:tr>
      <w:tr w:rsidR="003C02C1" w14:paraId="13B7DDF7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4243DD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27B8F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61629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BAE39C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RNA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olymerSCIe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II-specific DNA-binding transcription factor binding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BA962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0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1F8F77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76/284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CFA9A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.06346E-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ABB12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14404E-10</w:t>
            </w:r>
          </w:p>
        </w:tc>
      </w:tr>
      <w:tr w:rsidR="003C02C1" w14:paraId="0836CF36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CB1A6F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C1D5A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48029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2E9D3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onosaccharide binding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524BAD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2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2E1FFC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1/284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8DF538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.199E-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523AF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14404E-10</w:t>
            </w:r>
          </w:p>
        </w:tc>
      </w:tr>
      <w:tr w:rsidR="003C02C1" w14:paraId="10EFAE3F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B80DE7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FA351A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30246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40CA5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rbohydrate binding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F60CD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7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57EB3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77/284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7D66D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23348E-1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1A02F1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.38037E-10</w:t>
            </w:r>
          </w:p>
        </w:tc>
      </w:tr>
      <w:tr w:rsidR="003C02C1" w14:paraId="1AFC00CF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FC606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0C48F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19200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8AA0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carbohydrate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kinSCIe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 xml:space="preserve"> activity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8007D8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6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9A484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1/284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E9148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52092E-0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C537D7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6036E-07</w:t>
            </w:r>
          </w:p>
        </w:tc>
      </w:tr>
      <w:tr w:rsidR="003C02C1" w14:paraId="74D3AD5E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B7C68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F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485E98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O:0019838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1CB7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rowth factor binding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C7F47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1/185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FB523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52/28404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8D52D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18084E-0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07DB8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41915E-07</w:t>
            </w:r>
          </w:p>
        </w:tc>
      </w:tr>
      <w:tr w:rsidR="003C02C1" w14:paraId="72031F97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AEF1D2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KEG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FFD1A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mu04066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1D9302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IF-1 signaling pathway - Mus musculus (house mouse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9D6EEC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8/148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B51A3F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16/9722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BCAA72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81499E-2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E39CCB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70083E-24</w:t>
            </w:r>
          </w:p>
        </w:tc>
      </w:tr>
      <w:tr w:rsidR="003C02C1" w14:paraId="4240DB5A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DFC9D4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KEG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4ED27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mu05205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ECC9DD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roteoglycans in cancer - Mus musculus (house mouse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090AB0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8/148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EBCEE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04/9722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6CC93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28022E-1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6FE21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95289E-17</w:t>
            </w:r>
          </w:p>
        </w:tc>
      </w:tr>
      <w:tr w:rsidR="003C02C1" w14:paraId="0AF582E7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2BED7A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KEG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423CBC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mu05418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20C2D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Fluid shear stress and atherosclerosis - Mus musculus (house mouse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DFF4C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4/148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BDFFCF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48/9722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0B84A9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01671E-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ED26C8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74109E-16</w:t>
            </w:r>
          </w:p>
        </w:tc>
      </w:tr>
      <w:tr w:rsidR="003C02C1" w14:paraId="27C04A3B" w14:textId="77777777">
        <w:trPr>
          <w:jc w:val="center"/>
        </w:trPr>
        <w:tc>
          <w:tcPr>
            <w:tcW w:w="10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AB8CE5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KEGG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48F0C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mu04933</w:t>
            </w:r>
          </w:p>
        </w:tc>
        <w:tc>
          <w:tcPr>
            <w:tcW w:w="23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9D5FE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AGE-RAGE signaling pathway in diabetic complications - Mus musculus (house mouse)</w:t>
            </w:r>
          </w:p>
        </w:tc>
        <w:tc>
          <w:tcPr>
            <w:tcW w:w="1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320A0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9/148</w:t>
            </w:r>
          </w:p>
        </w:tc>
        <w:tc>
          <w:tcPr>
            <w:tcW w:w="1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27928A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01/9722</w:t>
            </w:r>
          </w:p>
        </w:tc>
        <w:tc>
          <w:tcPr>
            <w:tcW w:w="12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2D67A2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5.12279E-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EDB832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317E-14</w:t>
            </w:r>
          </w:p>
        </w:tc>
      </w:tr>
      <w:tr w:rsidR="003C02C1" w14:paraId="34C4FA4B" w14:textId="77777777">
        <w:trPr>
          <w:jc w:val="center"/>
        </w:trPr>
        <w:tc>
          <w:tcPr>
            <w:tcW w:w="10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EC7AC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KE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2EC065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mmu05210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979A96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olorectal cancer - Mus musculus (house mouse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259AA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5/14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069B30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8/97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7C3E67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26997E-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2D793" w14:textId="77777777" w:rsidR="003C02C1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69385E-10</w:t>
            </w:r>
          </w:p>
        </w:tc>
      </w:tr>
    </w:tbl>
    <w:p w14:paraId="16E98A97" w14:textId="77777777" w:rsidR="003C02C1" w:rsidRDefault="00000000">
      <w:pPr>
        <w:jc w:val="left"/>
        <w:rPr>
          <w:rFonts w:ascii="Times New Roman" w:hAnsi="Times New Roman" w:cs="Times New Roman"/>
          <w:bCs/>
          <w:kern w:val="0"/>
          <w:sz w:val="24"/>
        </w:rPr>
      </w:pPr>
      <w:r>
        <w:rPr>
          <w:rFonts w:ascii="Times New Roman" w:hAnsi="Times New Roman" w:cs="Times New Roman"/>
          <w:bCs/>
          <w:kern w:val="0"/>
          <w:sz w:val="24"/>
        </w:rPr>
        <w:t xml:space="preserve">GO: Gene Ontology. BP: Biological Process. CC: Cellular Component. MF: Molecular Function. KEGG: Kyoto Encyclopedia of Genes and Genomes. </w:t>
      </w:r>
      <w:r>
        <w:rPr>
          <w:rFonts w:ascii="Times New Roman" w:hAnsi="Times New Roman" w:cs="Times New Roman"/>
          <w:bCs/>
          <w:sz w:val="24"/>
        </w:rPr>
        <w:t>HRDEGs</w:t>
      </w:r>
      <w:r>
        <w:rPr>
          <w:rFonts w:ascii="Times New Roman" w:hAnsi="Times New Roman" w:cs="Times New Roman"/>
          <w:bCs/>
          <w:kern w:val="0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Hypoxia</w:t>
      </w:r>
      <w:r>
        <w:rPr>
          <w:rFonts w:ascii="Times New Roman" w:hAnsi="Times New Roman" w:cs="Times New Roman"/>
          <w:bCs/>
          <w:sz w:val="24"/>
        </w:rPr>
        <w:t>-Related Differentially Expressed Genes</w:t>
      </w:r>
      <w:r>
        <w:rPr>
          <w:rFonts w:ascii="Times New Roman" w:hAnsi="Times New Roman" w:cs="Times New Roman"/>
          <w:bCs/>
          <w:kern w:val="0"/>
          <w:sz w:val="24"/>
        </w:rPr>
        <w:t>.</w:t>
      </w:r>
      <w:r>
        <w:rPr>
          <w:rFonts w:ascii="Times New Roman" w:hAnsi="Times New Roman" w:cs="Times New Roman"/>
          <w:bCs/>
          <w:kern w:val="0"/>
          <w:sz w:val="24"/>
        </w:rPr>
        <w:br w:type="page"/>
      </w:r>
    </w:p>
    <w:p w14:paraId="1D18065B" w14:textId="77777777" w:rsidR="003C02C1" w:rsidRDefault="00000000">
      <w:pPr>
        <w:pStyle w:val="Heading3"/>
        <w:jc w:val="center"/>
        <w:rPr>
          <w:rFonts w:ascii="Times New Roman" w:hAnsi="Times New Roman"/>
          <w:bCs w:val="0"/>
          <w:szCs w:val="21"/>
        </w:rPr>
      </w:pPr>
      <w:bookmarkStart w:id="4" w:name="_Hlk188521521"/>
      <w:r>
        <w:rPr>
          <w:rFonts w:ascii="Times New Roman" w:hAnsi="Times New Roman"/>
          <w:bCs w:val="0"/>
          <w:szCs w:val="21"/>
        </w:rPr>
        <w:lastRenderedPageBreak/>
        <w:t xml:space="preserve">Table </w:t>
      </w:r>
      <w:r w:rsidRPr="00600F42">
        <w:rPr>
          <w:rFonts w:ascii="Times New Roman" w:hAnsi="Times New Roman"/>
          <w:bCs w:val="0"/>
          <w:szCs w:val="21"/>
        </w:rPr>
        <w:t>S</w:t>
      </w:r>
      <w:r w:rsidRPr="00600F42">
        <w:rPr>
          <w:rFonts w:ascii="Times New Roman" w:hAnsi="Times New Roman" w:hint="eastAsia"/>
          <w:bCs w:val="0"/>
          <w:szCs w:val="21"/>
        </w:rPr>
        <w:t>5</w:t>
      </w:r>
      <w:r w:rsidRPr="00600F42">
        <w:rPr>
          <w:rFonts w:ascii="Times New Roman" w:hAnsi="Times New Roman"/>
          <w:bCs w:val="0"/>
          <w:szCs w:val="21"/>
        </w:rPr>
        <w:t xml:space="preserve">. </w:t>
      </w:r>
      <w:r>
        <w:rPr>
          <w:rFonts w:ascii="Times New Roman" w:hAnsi="Times New Roman"/>
          <w:bCs w:val="0"/>
          <w:szCs w:val="21"/>
        </w:rPr>
        <w:t>Results of GSEA for Combined Datasets.</w:t>
      </w:r>
    </w:p>
    <w:tbl>
      <w:tblPr>
        <w:tblW w:w="9657" w:type="dxa"/>
        <w:jc w:val="center"/>
        <w:tblLayout w:type="fixed"/>
        <w:tblLook w:val="04A0" w:firstRow="1" w:lastRow="0" w:firstColumn="1" w:lastColumn="0" w:noHBand="0" w:noVBand="1"/>
      </w:tblPr>
      <w:tblGrid>
        <w:gridCol w:w="2295"/>
        <w:gridCol w:w="1002"/>
        <w:gridCol w:w="1772"/>
        <w:gridCol w:w="1222"/>
        <w:gridCol w:w="1122"/>
        <w:gridCol w:w="1122"/>
        <w:gridCol w:w="1122"/>
      </w:tblGrid>
      <w:tr w:rsidR="003C02C1" w14:paraId="411EF1C7" w14:textId="77777777">
        <w:trPr>
          <w:tblHeader/>
          <w:jc w:val="center"/>
        </w:trPr>
        <w:tc>
          <w:tcPr>
            <w:tcW w:w="22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4"/>
          <w:p w14:paraId="3DB89D7C" w14:textId="77777777" w:rsidR="003C02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0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8260" w14:textId="77777777" w:rsidR="003C02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etSize</w:t>
            </w:r>
            <w:proofErr w:type="spellEnd"/>
          </w:p>
        </w:tc>
        <w:tc>
          <w:tcPr>
            <w:tcW w:w="17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7F09" w14:textId="77777777" w:rsidR="003C02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nrichmentScore</w:t>
            </w:r>
            <w:proofErr w:type="spellEnd"/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2DF3" w14:textId="77777777" w:rsidR="003C02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S</w:t>
            </w:r>
          </w:p>
        </w:tc>
        <w:tc>
          <w:tcPr>
            <w:tcW w:w="11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872A" w14:textId="77777777" w:rsidR="003C02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1F76" w14:textId="77777777" w:rsidR="003C02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.adjust</w:t>
            </w:r>
            <w:proofErr w:type="spellEnd"/>
          </w:p>
        </w:tc>
        <w:tc>
          <w:tcPr>
            <w:tcW w:w="11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DD77" w14:textId="77777777" w:rsidR="003C02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-value</w:t>
            </w:r>
          </w:p>
        </w:tc>
      </w:tr>
      <w:tr w:rsidR="003C02C1" w14:paraId="719A90B9" w14:textId="77777777">
        <w:trPr>
          <w:jc w:val="center"/>
        </w:trPr>
        <w:tc>
          <w:tcPr>
            <w:tcW w:w="229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2713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IOCARTA_NFKB_PATHWAY</w:t>
            </w:r>
          </w:p>
        </w:tc>
        <w:tc>
          <w:tcPr>
            <w:tcW w:w="100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DE32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77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D2EC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761804532</w:t>
            </w:r>
          </w:p>
        </w:tc>
        <w:tc>
          <w:tcPr>
            <w:tcW w:w="122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6866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87546042</w:t>
            </w:r>
          </w:p>
        </w:tc>
        <w:tc>
          <w:tcPr>
            <w:tcW w:w="112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E187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0313629</w:t>
            </w:r>
          </w:p>
        </w:tc>
        <w:tc>
          <w:tcPr>
            <w:tcW w:w="112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2D508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1336445</w:t>
            </w:r>
          </w:p>
        </w:tc>
        <w:tc>
          <w:tcPr>
            <w:tcW w:w="112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5758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0694633</w:t>
            </w:r>
          </w:p>
        </w:tc>
      </w:tr>
      <w:tr w:rsidR="003C02C1" w14:paraId="1ECDBB32" w14:textId="77777777">
        <w:trPr>
          <w:jc w:val="center"/>
        </w:trPr>
        <w:tc>
          <w:tcPr>
            <w:tcW w:w="2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0D88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YAUCH_HEDGEHOG_SIGNALING_PARACRINE_DN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EBDA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67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F50A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355781151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8195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.579937685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2232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75E-05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B5C0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0257889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5B91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0134041</w:t>
            </w:r>
          </w:p>
        </w:tc>
      </w:tr>
      <w:tr w:rsidR="003C02C1" w14:paraId="36E8826D" w14:textId="77777777">
        <w:trPr>
          <w:jc w:val="center"/>
        </w:trPr>
        <w:tc>
          <w:tcPr>
            <w:tcW w:w="2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27C2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IOCARTA_TGFB_PATHWAY</w:t>
            </w:r>
          </w:p>
        </w:tc>
        <w:tc>
          <w:tcPr>
            <w:tcW w:w="1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18F8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7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8D41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645102766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C211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530800636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DCA4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43402778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70F2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87729913</w:t>
            </w:r>
          </w:p>
        </w:tc>
        <w:tc>
          <w:tcPr>
            <w:tcW w:w="1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C702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45598679</w:t>
            </w:r>
          </w:p>
        </w:tc>
      </w:tr>
      <w:tr w:rsidR="003C02C1" w14:paraId="0A1B8121" w14:textId="77777777">
        <w:trPr>
          <w:jc w:val="center"/>
        </w:trPr>
        <w:tc>
          <w:tcPr>
            <w:tcW w:w="22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5C41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ONGUSAHA_TP53_TARGET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D620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390E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67571277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A719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89841071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26232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03819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D229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15916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3900" w14:textId="77777777" w:rsidR="003C02C1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00827295</w:t>
            </w:r>
          </w:p>
        </w:tc>
      </w:tr>
    </w:tbl>
    <w:p w14:paraId="5C359771" w14:textId="77777777" w:rsidR="003C02C1" w:rsidRDefault="00000000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GSEA: Gene Set Enrichment Analysis.</w:t>
      </w:r>
    </w:p>
    <w:p w14:paraId="1A704EFB" w14:textId="77777777" w:rsidR="003C02C1" w:rsidRDefault="0000000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</w:rPr>
        <w:br w:type="page"/>
      </w:r>
    </w:p>
    <w:p w14:paraId="4F97DD72" w14:textId="77777777" w:rsidR="003C02C1" w:rsidRDefault="00000000">
      <w:pPr>
        <w:pStyle w:val="Heading3"/>
        <w:jc w:val="center"/>
        <w:rPr>
          <w:rFonts w:ascii="Times New Roman" w:hAnsi="Times New Roman"/>
          <w:bCs w:val="0"/>
          <w:szCs w:val="21"/>
        </w:rPr>
      </w:pPr>
      <w:bookmarkStart w:id="5" w:name="_Hlk188521528"/>
      <w:r>
        <w:rPr>
          <w:rFonts w:ascii="Times New Roman" w:hAnsi="Times New Roman"/>
          <w:bCs w:val="0"/>
          <w:szCs w:val="21"/>
        </w:rPr>
        <w:lastRenderedPageBreak/>
        <w:t xml:space="preserve">Table </w:t>
      </w:r>
      <w:r w:rsidRPr="00600F42">
        <w:rPr>
          <w:rFonts w:ascii="Times New Roman" w:hAnsi="Times New Roman"/>
          <w:bCs w:val="0"/>
          <w:szCs w:val="21"/>
        </w:rPr>
        <w:t>S</w:t>
      </w:r>
      <w:r w:rsidRPr="00600F42">
        <w:rPr>
          <w:rFonts w:ascii="Times New Roman" w:hAnsi="Times New Roman" w:hint="eastAsia"/>
          <w:bCs w:val="0"/>
          <w:szCs w:val="21"/>
        </w:rPr>
        <w:t>6</w:t>
      </w:r>
      <w:r>
        <w:rPr>
          <w:rFonts w:ascii="Times New Roman" w:hAnsi="Times New Roman"/>
          <w:bCs w:val="0"/>
          <w:szCs w:val="21"/>
        </w:rPr>
        <w:t>. Results of GSVA for Combined Datasets.</w:t>
      </w:r>
    </w:p>
    <w:bookmarkEnd w:id="5"/>
    <w:tbl>
      <w:tblPr>
        <w:tblW w:w="95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0"/>
        <w:gridCol w:w="1419"/>
        <w:gridCol w:w="1417"/>
        <w:gridCol w:w="1418"/>
        <w:gridCol w:w="1441"/>
      </w:tblGrid>
      <w:tr w:rsidR="003C02C1" w14:paraId="3DD5510E" w14:textId="77777777">
        <w:trPr>
          <w:trHeight w:val="285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72DD7" w14:textId="77777777" w:rsidR="003C02C1" w:rsidRDefault="003C02C1">
            <w:pPr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46594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>
              <w:rPr>
                <w:rStyle w:val="font11"/>
                <w:lang w:bidi="ar"/>
              </w:rPr>
              <w:t>logF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B361B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>
              <w:rPr>
                <w:rStyle w:val="font11"/>
                <w:lang w:bidi="ar"/>
              </w:rPr>
              <w:t>AveExp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B790A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Style w:val="font11"/>
                <w:lang w:bidi="ar"/>
              </w:rPr>
              <w:t>t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36728D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>
              <w:rPr>
                <w:rStyle w:val="font11"/>
                <w:lang w:bidi="ar"/>
              </w:rPr>
              <w:t>P.Value</w:t>
            </w:r>
            <w:proofErr w:type="spellEnd"/>
          </w:p>
        </w:tc>
      </w:tr>
      <w:tr w:rsidR="003C02C1" w14:paraId="7A727D91" w14:textId="77777777">
        <w:trPr>
          <w:trHeight w:val="285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936B04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IOCARTA_NFKB_PATHW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7D45A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561900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E50EC6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848803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4A13D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0.1927847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5A7CCD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4.91807E-18</w:t>
            </w:r>
          </w:p>
        </w:tc>
      </w:tr>
      <w:tr w:rsidR="003C02C1" w14:paraId="2D6A51EE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80D41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BIOCARTA_RELA_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278C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504643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6CA6C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85299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083A6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8.943627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75F28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54376E-17</w:t>
            </w:r>
          </w:p>
        </w:tc>
      </w:tr>
      <w:tr w:rsidR="003C02C1" w14:paraId="1D9A70EF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ED7A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ESS_TARGETS_OF_HOXA9_AND_MEIS1_D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44F3D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711398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0C2E7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73162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21FC3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4.3419589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61D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7097E-14</w:t>
            </w:r>
          </w:p>
        </w:tc>
      </w:tr>
      <w:tr w:rsidR="003C02C1" w14:paraId="0AB0543A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B4AC7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EVNER_TELENCEPHALON_MICROGL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098DA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852605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48D87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91646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665F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4.383221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15F4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52633E-14</w:t>
            </w:r>
          </w:p>
        </w:tc>
      </w:tr>
      <w:tr w:rsidR="003C02C1" w14:paraId="3B131A79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BE241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HEVNER_TELENCEPHALON_VSCICULAR_ENDOTHELIUM_AND_MENINGEAL_C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39F65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501348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6BFFB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49713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FD54E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.04964238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6D20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03833E-08</w:t>
            </w:r>
          </w:p>
        </w:tc>
      </w:tr>
      <w:tr w:rsidR="003C02C1" w14:paraId="45AAAEB2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B70F1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ICHIBA_GRAFT_VERSUS_HOST_DISESCIE_D7_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8B759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6492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EBD73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84872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6E92D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6.4773906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3BB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8.74241E-16</w:t>
            </w:r>
          </w:p>
        </w:tc>
      </w:tr>
      <w:tr w:rsidR="003C02C1" w14:paraId="616F3F9F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CC1C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LIAN_LIPA_TARGETS_3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1A97B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57533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BF81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81173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2A05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5.931256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FEFE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03016E-15</w:t>
            </w:r>
          </w:p>
        </w:tc>
      </w:tr>
      <w:tr w:rsidR="003C02C1" w14:paraId="279EAB0D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89F71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EACTOME_CSCIPSCIE_ACTIVATION_VIA_DEATH_RECEPTORS_IN_THE_PRESENCE_OF_LIG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95C04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546266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BAE24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80786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466C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1.8350126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6E57C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62037E-12</w:t>
            </w:r>
          </w:p>
        </w:tc>
      </w:tr>
      <w:tr w:rsidR="003C02C1" w14:paraId="72825651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E5D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EACTOME_GABA_SYNTHESIS_RELESCIE_REUPTAKE_AND_DEGRAD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34EC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.482934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3613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069418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68613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9.8791140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27F16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50874E-10</w:t>
            </w:r>
          </w:p>
        </w:tc>
      </w:tr>
      <w:tr w:rsidR="003C02C1" w14:paraId="7E8D3EE7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64DDA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EACTOME_LAMININ_INTERA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516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544727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FBE06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836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9A04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9.56051815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5C0AC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3.05448E-10</w:t>
            </w:r>
          </w:p>
        </w:tc>
      </w:tr>
      <w:tr w:rsidR="003C02C1" w14:paraId="0369EF40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31B8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EACTOME_PRESYNAPTIC_DEPOLARIZATION_AND_CALCIUM_CHANNEL_OPEN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F9CE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.514801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3AC9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070334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A210A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9.8300229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2455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68052E-10</w:t>
            </w:r>
          </w:p>
        </w:tc>
      </w:tr>
      <w:tr w:rsidR="003C02C1" w14:paraId="1717C0BA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C0DEB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EACTOME_REGULATION_BY_C_FL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EB587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78255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6EEFB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70483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059A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2.138052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2A66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5595E-12</w:t>
            </w:r>
          </w:p>
        </w:tc>
      </w:tr>
      <w:tr w:rsidR="003C02C1" w14:paraId="2D0352E3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4F3B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EACTOME_SYNDECAN_INTERA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12BA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96419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384D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00655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D407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5.878916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007AE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2036E-15</w:t>
            </w:r>
          </w:p>
        </w:tc>
      </w:tr>
      <w:tr w:rsidR="003C02C1" w14:paraId="288D551C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F9C8A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UAN_RESPONSE_TO_TNF_TROGLITAZONE_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53E4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58192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4575C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00271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2529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5.832792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66D57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3691E-15</w:t>
            </w:r>
          </w:p>
        </w:tc>
      </w:tr>
      <w:tr w:rsidR="003C02C1" w14:paraId="2C6CBE4A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6D6FB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RUAN_RESPONSE_TO_TNF_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243C9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56654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F3F6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07840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F190D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6.5458363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ACA9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.87911E-16</w:t>
            </w:r>
          </w:p>
        </w:tc>
      </w:tr>
      <w:tr w:rsidR="003C02C1" w14:paraId="1029A467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CF020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TEARMAN_TUMOR_FIELD_EFFECT_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4F44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72904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B72C1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1091749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E037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0.7895818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70223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15825E-11</w:t>
            </w:r>
          </w:p>
        </w:tc>
      </w:tr>
      <w:tr w:rsidR="003C02C1" w14:paraId="1CD398F8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4B2ED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STEGER_ADIPOGENESIS_D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E7B7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484620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4B79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61500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A1B54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3.5529639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72C18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06686E-13</w:t>
            </w:r>
          </w:p>
        </w:tc>
      </w:tr>
      <w:tr w:rsidR="003C02C1" w14:paraId="12DF1E8B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2C7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WP_CHOLESTEROL_BIO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EC24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1.66607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D90D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0.084374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957F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-9.1441060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17CE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7.83365E-10</w:t>
            </w:r>
          </w:p>
        </w:tc>
      </w:tr>
      <w:tr w:rsidR="003C02C1" w14:paraId="0F3A5A8A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372C5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WP_MACROPHAGE_MAR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6B2DA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657497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8336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80788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7F672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2.0690037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61D98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66305E-12</w:t>
            </w:r>
          </w:p>
        </w:tc>
      </w:tr>
      <w:tr w:rsidR="003C02C1" w14:paraId="5AB67D88" w14:textId="77777777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01F99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WP_TYROBP_CAUSAL_NETWORK_IN_MICROGL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904A7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.651700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F44CDE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0.0955399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359E16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19.08862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FEB019" w14:textId="77777777" w:rsidR="003C02C1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2.09205E-17</w:t>
            </w:r>
          </w:p>
        </w:tc>
      </w:tr>
    </w:tbl>
    <w:p w14:paraId="48C4EDBD" w14:textId="77777777" w:rsidR="003C02C1" w:rsidRDefault="00000000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  <w:bookmarkStart w:id="6" w:name="_Hlk188521536"/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lastRenderedPageBreak/>
        <w:t xml:space="preserve">Table </w:t>
      </w:r>
      <w:r w:rsidRPr="00600F42">
        <w:rPr>
          <w:rFonts w:ascii="Times New Roman" w:eastAsia="SimSun" w:hAnsi="Times New Roman" w:cs="Times New Roman"/>
          <w:b/>
          <w:bCs/>
          <w:kern w:val="0"/>
          <w:sz w:val="22"/>
        </w:rPr>
        <w:t>S</w:t>
      </w:r>
      <w:r w:rsidRPr="00600F42">
        <w:rPr>
          <w:rFonts w:ascii="Times New Roman" w:eastAsia="SimSun" w:hAnsi="Times New Roman" w:cs="Times New Roman" w:hint="eastAsia"/>
          <w:b/>
          <w:bCs/>
          <w:kern w:val="0"/>
          <w:sz w:val="22"/>
        </w:rPr>
        <w:t>7</w:t>
      </w:r>
      <w:r w:rsidRPr="00600F42">
        <w:rPr>
          <w:rFonts w:ascii="Times New Roman" w:eastAsia="SimSun" w:hAnsi="Times New Roman" w:cs="Times New Roman"/>
          <w:b/>
          <w:bCs/>
          <w:kern w:val="0"/>
          <w:sz w:val="22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 Logistic regression</w:t>
      </w:r>
    </w:p>
    <w:bookmarkEnd w:id="6"/>
    <w:tbl>
      <w:tblPr>
        <w:tblW w:w="9322" w:type="dxa"/>
        <w:tblLook w:val="04A0" w:firstRow="1" w:lastRow="0" w:firstColumn="1" w:lastColumn="0" w:noHBand="0" w:noVBand="1"/>
      </w:tblPr>
      <w:tblGrid>
        <w:gridCol w:w="546"/>
        <w:gridCol w:w="1108"/>
        <w:gridCol w:w="1536"/>
        <w:gridCol w:w="1536"/>
        <w:gridCol w:w="1536"/>
        <w:gridCol w:w="876"/>
        <w:gridCol w:w="2184"/>
      </w:tblGrid>
      <w:tr w:rsidR="003C02C1" w14:paraId="7FB9A6A5" w14:textId="77777777">
        <w:trPr>
          <w:trHeight w:val="280"/>
        </w:trPr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96820" w14:textId="77777777" w:rsidR="003C02C1" w:rsidRDefault="003C02C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C8B7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E0C2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5CE9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_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2A80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_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5117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B3AB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(95% CI)</w:t>
            </w:r>
          </w:p>
        </w:tc>
      </w:tr>
      <w:tr w:rsidR="003C02C1" w14:paraId="33E00EC4" w14:textId="77777777">
        <w:trPr>
          <w:trHeight w:val="280"/>
        </w:trPr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127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F35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fbi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37B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5698538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F23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77628289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410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7558936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93D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7BD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6(-5.78~-0.98)</w:t>
            </w:r>
          </w:p>
        </w:tc>
      </w:tr>
      <w:tr w:rsidR="003C02C1" w14:paraId="4463C863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492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14E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dlbp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0E2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732344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9EC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.069190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CD8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5831461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909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641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73(-33.07~-5.58)</w:t>
            </w:r>
          </w:p>
        </w:tc>
      </w:tr>
      <w:tr w:rsidR="003C02C1" w14:paraId="19161AB0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509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57E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p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DE1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3214214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CF2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0.094932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1C7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5118024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6FB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EC8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32(-20.09~-3.51)</w:t>
            </w:r>
          </w:p>
        </w:tc>
      </w:tr>
      <w:tr w:rsidR="003C02C1" w14:paraId="0D5D1EA7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A06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D6A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77B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6938854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7D4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666901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E58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039635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AE8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6C1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69(-15.67~-2.3)</w:t>
            </w:r>
          </w:p>
        </w:tc>
      </w:tr>
      <w:tr w:rsidR="003C02C1" w14:paraId="3342C2E9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B43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DA7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759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630469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3AA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1.060893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66C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7769363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6E2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E54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63(-31.06~-4.78)</w:t>
            </w:r>
          </w:p>
        </w:tc>
      </w:tr>
      <w:tr w:rsidR="003C02C1" w14:paraId="35A6487D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256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2F80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kp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96D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717663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601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321119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615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.825165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502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6E9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72(9.03~56.83)</w:t>
            </w:r>
          </w:p>
        </w:tc>
      </w:tr>
      <w:tr w:rsidR="003C02C1" w14:paraId="16745E5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B9E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B7B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C70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827273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D4B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3857015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B46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5055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465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267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8(-3.39~-0.65)</w:t>
            </w:r>
          </w:p>
        </w:tc>
      </w:tr>
      <w:tr w:rsidR="003C02C1" w14:paraId="262037A0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3C2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0E7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C4F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6381816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0F4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7486404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C3B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028235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4FE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FB8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64(-9.75~-1.8)</w:t>
            </w:r>
          </w:p>
        </w:tc>
      </w:tr>
      <w:tr w:rsidR="003C02C1" w14:paraId="550131E5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C21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41A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gn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429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214013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5B8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582527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F3E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352813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FFC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D3C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21(-12.58~-1.84)</w:t>
            </w:r>
          </w:p>
        </w:tc>
      </w:tr>
      <w:tr w:rsidR="003C02C1" w14:paraId="1D0E71C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F08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A98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d1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D61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849461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FF7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214471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E45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.929431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51C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B19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85(7.92~56.93)</w:t>
            </w:r>
          </w:p>
        </w:tc>
      </w:tr>
      <w:tr w:rsidR="003C02C1" w14:paraId="061DC8A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BDA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510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xn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D98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5610695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00D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913193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A6F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979645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A15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066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56(-10.91~-2.4)</w:t>
            </w:r>
          </w:p>
        </w:tc>
      </w:tr>
      <w:tr w:rsidR="003C02C1" w14:paraId="7E7CFC1C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A43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1EF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an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5C1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900601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DC7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278172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693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744237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493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86B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9(2.63~22.74)</w:t>
            </w:r>
          </w:p>
        </w:tc>
      </w:tr>
      <w:tr w:rsidR="003C02C1" w14:paraId="267AC77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B20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F00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37a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660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979697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15C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737394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2BA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08709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22E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B5D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98(4.97~29.09)</w:t>
            </w:r>
          </w:p>
        </w:tc>
      </w:tr>
      <w:tr w:rsidR="003C02C1" w14:paraId="5E831EE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935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8D9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A7B4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9043684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2CE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458647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DA3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701994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D42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203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9(-13.46~-2.27)</w:t>
            </w:r>
          </w:p>
        </w:tc>
      </w:tr>
      <w:tr w:rsidR="003C02C1" w14:paraId="72AEB94E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130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145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lk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F9B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824438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7AE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2.372885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F9A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484357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704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85D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82(-22.37~-4.48)</w:t>
            </w:r>
          </w:p>
        </w:tc>
      </w:tr>
      <w:tr w:rsidR="003C02C1" w14:paraId="0E8A559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D47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4E5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390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704055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82F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77957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BA6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916213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0E7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B26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7(-3.78~-0.49)</w:t>
            </w:r>
          </w:p>
        </w:tc>
      </w:tr>
      <w:tr w:rsidR="003C02C1" w14:paraId="2C7E6AA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52F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F63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km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95F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750514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199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89239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F04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794940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848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924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75(13.89~80.79)</w:t>
            </w:r>
          </w:p>
        </w:tc>
      </w:tr>
      <w:tr w:rsidR="003C02C1" w14:paraId="68D18EB7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DBA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F5C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ult2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B82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568692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500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10287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7B7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065913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B35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FD4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6(1.14~8.01)</w:t>
            </w:r>
          </w:p>
        </w:tc>
      </w:tr>
      <w:tr w:rsidR="003C02C1" w14:paraId="456C1584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015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079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693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0354383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5D7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48024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A3C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609603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AA9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48C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04(-12.48~-2.36)</w:t>
            </w:r>
          </w:p>
        </w:tc>
      </w:tr>
      <w:tr w:rsidR="003C02C1" w14:paraId="09AC13EA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370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EBB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EC6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1799101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F1B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16301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6E7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354949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D6C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659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18(-12.16~-1.84)</w:t>
            </w:r>
          </w:p>
        </w:tc>
      </w:tr>
      <w:tr w:rsidR="003C02C1" w14:paraId="04B39E48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C03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C1E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50F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415868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3D3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4103145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3C2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1872912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2BE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722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4(-6.41~-1.19)</w:t>
            </w:r>
          </w:p>
        </w:tc>
      </w:tr>
      <w:tr w:rsidR="003C02C1" w14:paraId="6D2013D4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E36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EFE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A37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4348974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2D0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3.263170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37B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5752744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317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79F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43(-23.26~-3.58)</w:t>
            </w:r>
          </w:p>
        </w:tc>
      </w:tr>
      <w:tr w:rsidR="003C02C1" w14:paraId="241CE31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AC1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F25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28E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7238340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392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373630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8A5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7852448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929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1E5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72(-12.37~-1.79)</w:t>
            </w:r>
          </w:p>
        </w:tc>
      </w:tr>
      <w:tr w:rsidR="003C02C1" w14:paraId="43BCEA4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FFD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57F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nbp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602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6658014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71F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4.248368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05D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471038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05A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13B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67(-14.25~-1.65)</w:t>
            </w:r>
          </w:p>
        </w:tc>
      </w:tr>
      <w:tr w:rsidR="003C02C1" w14:paraId="28FC26F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C83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781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kr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C8B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7790747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596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9338490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38A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655059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4B0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A4F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78(-9.93~-1.66)</w:t>
            </w:r>
          </w:p>
        </w:tc>
      </w:tr>
      <w:tr w:rsidR="003C02C1" w14:paraId="6748BD15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C08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876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799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6391255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B95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0.891891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4C3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3899173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BFA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566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64(-20.89~-3.39)</w:t>
            </w:r>
          </w:p>
        </w:tc>
      </w:tr>
      <w:tr w:rsidR="003C02C1" w14:paraId="480EC340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C9E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DB9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t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E65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6.514800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006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7.752644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573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2448077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9C6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D7D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6.51(-37.75~-6.24)</w:t>
            </w:r>
          </w:p>
        </w:tc>
      </w:tr>
      <w:tr w:rsidR="003C02C1" w14:paraId="35A2DC4C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4E2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588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ldlr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1B8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16923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B8A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38470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916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068664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A86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7A0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2(4.54~22.07)</w:t>
            </w:r>
          </w:p>
        </w:tc>
      </w:tr>
      <w:tr w:rsidR="003C02C1" w14:paraId="635AB486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183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D03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dst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DC5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988800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D43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803062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EBB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8780807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ABF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E0F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99(-15.8~-1.88)</w:t>
            </w:r>
          </w:p>
        </w:tc>
      </w:tr>
      <w:tr w:rsidR="003C02C1" w14:paraId="6C6BF804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684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247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d2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7C9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03661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9B0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3111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294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358715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D10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D40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(2.83~30.36)</w:t>
            </w:r>
          </w:p>
        </w:tc>
      </w:tr>
      <w:tr w:rsidR="003C02C1" w14:paraId="57C93B43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ABB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35E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dhb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646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088231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33D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63621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7AB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344463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27E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957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09(5.96~44.34)</w:t>
            </w:r>
          </w:p>
        </w:tc>
      </w:tr>
      <w:tr w:rsidR="003C02C1" w14:paraId="72656575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550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BA2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hlhe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294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1.834252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A09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6.300020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C18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7871816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271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B57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1.83(-26.3~-4.79)</w:t>
            </w:r>
          </w:p>
        </w:tc>
      </w:tr>
      <w:tr w:rsidR="003C02C1" w14:paraId="6CDD0BB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2CA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7D0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63E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6.515143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AAB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5.39092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2C8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180642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8B1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CCF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6.52(-35.39~-6.18)</w:t>
            </w:r>
          </w:p>
        </w:tc>
      </w:tr>
      <w:tr w:rsidR="003C02C1" w14:paraId="5AB18B33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EE8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C88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pysl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615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33165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59E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440196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1DC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36016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199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80B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3(4.74~32.36)</w:t>
            </w:r>
          </w:p>
        </w:tc>
      </w:tr>
      <w:tr w:rsidR="003C02C1" w14:paraId="68838DA9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0F8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888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delr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738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8261901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6C1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8342667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7FB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236569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E67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A87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83(-8.83~-1.52)</w:t>
            </w:r>
          </w:p>
        </w:tc>
      </w:tr>
      <w:tr w:rsidR="003C02C1" w14:paraId="2053A0A7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8CE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1AB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8D9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0457760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C36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734209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041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424354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864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13C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05(-12.73~-2.04)</w:t>
            </w:r>
          </w:p>
        </w:tc>
      </w:tr>
      <w:tr w:rsidR="003C02C1" w14:paraId="0438D39A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DFD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054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il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949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2417587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35B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427723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39F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631039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F22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719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24(-13.43~-2.36)</w:t>
            </w:r>
          </w:p>
        </w:tc>
      </w:tr>
      <w:tr w:rsidR="003C02C1" w14:paraId="713273F0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665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84D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ff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4F7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042495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EDE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5315239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ECE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083406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AEF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D05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(-7.53~-1.21)</w:t>
            </w:r>
          </w:p>
        </w:tc>
      </w:tr>
      <w:tr w:rsidR="003C02C1" w14:paraId="74067464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A71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DC3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xa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396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224625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A47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125819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569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250152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5FA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700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22(-15.13~-2.43)</w:t>
            </w:r>
          </w:p>
        </w:tc>
      </w:tr>
      <w:tr w:rsidR="003C02C1" w14:paraId="155F36D5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201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93E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E42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3577725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A6E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695159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D9B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47020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38F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375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36(-2.97~-0.5)</w:t>
            </w:r>
          </w:p>
        </w:tc>
      </w:tr>
      <w:tr w:rsidR="003C02C1" w14:paraId="06463693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4E6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10F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tna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CE3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147338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DEF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126427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82C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958076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64E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1D3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1(3.01~18.96)</w:t>
            </w:r>
          </w:p>
        </w:tc>
      </w:tr>
      <w:tr w:rsidR="003C02C1" w14:paraId="5C983B2C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615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52C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lf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302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19998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26E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84272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761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35326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01B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57A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2(1.36~13.54)</w:t>
            </w:r>
          </w:p>
        </w:tc>
      </w:tr>
      <w:tr w:rsidR="003C02C1" w14:paraId="69A7D45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F12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742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gk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05B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780564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C40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4.112118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064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3027316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6FD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5EB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78(-24.11~-4.3)</w:t>
            </w:r>
          </w:p>
        </w:tc>
      </w:tr>
      <w:tr w:rsidR="003C02C1" w14:paraId="51EB036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23F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437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42A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116691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6FD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3558934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371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941446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12A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6EF6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1(-5.36~-0.89)</w:t>
            </w:r>
          </w:p>
        </w:tc>
      </w:tr>
      <w:tr w:rsidR="003C02C1" w14:paraId="564CA1B7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8CA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02D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BF7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551404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04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446186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A88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602153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7A5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5AA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55(4.74~40.6)</w:t>
            </w:r>
          </w:p>
        </w:tc>
      </w:tr>
      <w:tr w:rsidR="003C02C1" w14:paraId="6B6D025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DCC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467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fp2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151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47037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A13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135916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ABF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381794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460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3FF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5(3.81~23.38)</w:t>
            </w:r>
          </w:p>
        </w:tc>
      </w:tr>
      <w:tr w:rsidR="003C02C1" w14:paraId="6F4C129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412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B58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207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143146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E9D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4484139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EC0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73614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7E1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19F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1(-6.45~-0.47)</w:t>
            </w:r>
          </w:p>
        </w:tc>
      </w:tr>
      <w:tr w:rsidR="003C02C1" w14:paraId="634A30B0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BF4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706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er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7A4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736343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E5D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622119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DF0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20243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A23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612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67(-5.62~-0.82)</w:t>
            </w:r>
          </w:p>
        </w:tc>
      </w:tr>
      <w:tr w:rsidR="003C02C1" w14:paraId="35D19E1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B9E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A0D2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ha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B39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9215433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601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20497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DB7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313163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771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ADF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92(-15.2~-2.31)</w:t>
            </w:r>
          </w:p>
        </w:tc>
      </w:tr>
      <w:tr w:rsidR="003C02C1" w14:paraId="41123E5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DB0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6D4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ra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6A2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957945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003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282676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BBC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38817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09F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538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(2.93~14.84)</w:t>
            </w:r>
          </w:p>
        </w:tc>
      </w:tr>
      <w:tr w:rsidR="003C02C1" w14:paraId="216142C7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FA8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11B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nt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4DD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044276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A32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210431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D0E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6913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E6D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CE2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04(5.52~29.69)</w:t>
            </w:r>
          </w:p>
        </w:tc>
      </w:tr>
      <w:tr w:rsidR="003C02C1" w14:paraId="51D3E0B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7DE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9D7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rp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F84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1399438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CD6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3.11694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D96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417927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419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388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14(-13.12~-2.42)</w:t>
            </w:r>
          </w:p>
        </w:tc>
      </w:tr>
      <w:tr w:rsidR="003C02C1" w14:paraId="4A206ED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BDB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FAE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wdd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C0A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370859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15D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84910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BC4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841086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AE95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06D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4(1.56~9.88)</w:t>
            </w:r>
          </w:p>
        </w:tc>
      </w:tr>
      <w:tr w:rsidR="003C02C1" w14:paraId="074295A0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418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F70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256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6.218885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DA6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2.325488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702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4774110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F7C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D60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6.22(-32.33~-6.48)</w:t>
            </w:r>
          </w:p>
        </w:tc>
      </w:tr>
      <w:tr w:rsidR="003C02C1" w14:paraId="04DFB72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CEC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7B5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dc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499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888241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351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8.832067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7F0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551430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414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25E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89(-28.83~-4.55)</w:t>
            </w:r>
          </w:p>
        </w:tc>
      </w:tr>
      <w:tr w:rsidR="003C02C1" w14:paraId="7D2714D4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1BA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4F2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k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6C4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713303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C8F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082988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9D93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.781830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AD2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DA2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71(8.81~56.78)</w:t>
            </w:r>
          </w:p>
        </w:tc>
      </w:tr>
      <w:tr w:rsidR="003C02C1" w14:paraId="26EB9AD8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F7F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58D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egfa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DED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755354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84F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012538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2EC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521642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58B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0E1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76(5.2~28.52)</w:t>
            </w:r>
          </w:p>
        </w:tc>
      </w:tr>
      <w:tr w:rsidR="003C02C1" w14:paraId="2A72B46C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1F1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BDC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0C4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71008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C8B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799933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70D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199147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F02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C2C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7(4.48~29.2)</w:t>
            </w:r>
          </w:p>
        </w:tc>
      </w:tr>
      <w:tr w:rsidR="003C02C1" w14:paraId="08F011F6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627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15F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lpda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7B5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693993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B82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1137357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89D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258445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C6E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892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7(-6.11~-0.53)</w:t>
            </w:r>
          </w:p>
        </w:tc>
      </w:tr>
      <w:tr w:rsidR="003C02C1" w14:paraId="4D96E57F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CDF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DD5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c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020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6932342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EC4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.074562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7E4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329289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D70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4AE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69(-18.07~-3.33)</w:t>
            </w:r>
          </w:p>
        </w:tc>
      </w:tr>
      <w:tr w:rsidR="003C02C1" w14:paraId="448D046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27F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AE4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d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D68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37953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A34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73581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F21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790163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4C4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2DE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38(10.17~72.79)</w:t>
            </w:r>
          </w:p>
        </w:tc>
      </w:tr>
      <w:tr w:rsidR="003C02C1" w14:paraId="15A3965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FB0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ADD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BB3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3832184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302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4868408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76C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938041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3FE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924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38(-7.49~-0.99)</w:t>
            </w:r>
          </w:p>
        </w:tc>
      </w:tr>
      <w:tr w:rsidR="003C02C1" w14:paraId="3BD55E9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8A4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978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436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268994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6C7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32764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8F0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77585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483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70C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3(2.76~14.88)</w:t>
            </w:r>
          </w:p>
        </w:tc>
      </w:tr>
      <w:tr w:rsidR="003C02C1" w14:paraId="6562DC8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31C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A3F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EEF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646001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F7B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8.639173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8B84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169122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D68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D4D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65(-18.64~-3.17)</w:t>
            </w:r>
          </w:p>
        </w:tc>
      </w:tr>
      <w:tr w:rsidR="003C02C1" w14:paraId="2145349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1FE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942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dst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F2A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3654849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FF4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7.012608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53D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879386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B9F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4EE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37(-17.01~-2.59)</w:t>
            </w:r>
          </w:p>
        </w:tc>
      </w:tr>
      <w:tr w:rsidR="003C02C1" w14:paraId="09AA5395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E57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DBA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nf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720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133545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A1B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9883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1EB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3303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D4A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14D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1(1.08~12.83)</w:t>
            </w:r>
          </w:p>
        </w:tc>
      </w:tr>
      <w:tr w:rsidR="003C02C1" w14:paraId="3C2B62A4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20D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D9C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pnpep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77B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1.57242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976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5.317410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CC3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402272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419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B92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1.57(-25.32~-4.4)</w:t>
            </w:r>
          </w:p>
        </w:tc>
      </w:tr>
      <w:tr w:rsidR="003C02C1" w14:paraId="0C62DB1A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F40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E70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mem45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3D3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079654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D42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3085181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857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359185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DB64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49B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61(-8.31~-1.04)</w:t>
            </w:r>
          </w:p>
        </w:tc>
      </w:tr>
      <w:tr w:rsidR="003C02C1" w14:paraId="6E79D706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391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9CC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sl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DA2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7110959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221A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4.9577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81D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24014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141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91B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71(-14.96~-2.72)</w:t>
            </w:r>
          </w:p>
        </w:tc>
      </w:tr>
      <w:tr w:rsidR="003C02C1" w14:paraId="42EB0899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F99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EBC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D80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23803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A75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10993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AF8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646253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DDD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FDA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(2.39~19.65)</w:t>
            </w:r>
          </w:p>
        </w:tc>
      </w:tr>
      <w:tr w:rsidR="003C02C1" w14:paraId="0B7700F5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A50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05E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an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85D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2564637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7C8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530461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099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3701810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57F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945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26(-10.53~-1.37)</w:t>
            </w:r>
          </w:p>
        </w:tc>
      </w:tr>
      <w:tr w:rsidR="003C02C1" w14:paraId="5E8F5D24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717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165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6E5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4170885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6AB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0330513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615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375276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7B7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E3D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42(-3.03~-0.44)</w:t>
            </w:r>
          </w:p>
        </w:tc>
      </w:tr>
      <w:tr w:rsidR="003C02C1" w14:paraId="170B3813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0F5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273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k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369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1.865466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FF4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5.015599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9C1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0066494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BD4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0D7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1.87(-25.02~-4.01)</w:t>
            </w:r>
          </w:p>
        </w:tc>
      </w:tr>
      <w:tr w:rsidR="003C02C1" w14:paraId="3F034684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E53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CD7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06D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2877714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EBB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4.981323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09F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368452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7EC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676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29(-14.98~-2.84)</w:t>
            </w:r>
          </w:p>
        </w:tc>
      </w:tr>
      <w:tr w:rsidR="003C02C1" w14:paraId="167371C6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1D3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394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pk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DCC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66484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16C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947776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C15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821459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0A2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702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7(3.49~22.82)</w:t>
            </w:r>
          </w:p>
        </w:tc>
      </w:tr>
      <w:tr w:rsidR="003C02C1" w14:paraId="122AB3C7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835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3BE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sb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051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6285536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77C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7755859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F66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671055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148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1DD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63(-9.78~-0.87)</w:t>
            </w:r>
          </w:p>
        </w:tc>
      </w:tr>
      <w:tr w:rsidR="003C02C1" w14:paraId="512AA8C0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A2E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2D1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k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8A4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187558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4F4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830410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AC6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300002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0CC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451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19(5.98~36.3)</w:t>
            </w:r>
          </w:p>
        </w:tc>
      </w:tr>
      <w:tr w:rsidR="003C02C1" w14:paraId="029F2E27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BC9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F951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gp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6EF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9.035311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F21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8.378267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451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1243217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CE0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EFF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9.04(-38.38~-8.12)</w:t>
            </w:r>
          </w:p>
        </w:tc>
      </w:tr>
      <w:tr w:rsidR="003C02C1" w14:paraId="5C67B1AE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49F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3A4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4h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E94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066943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AAA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8039727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A7C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730209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17A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18C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07(-8.8~-0.97)</w:t>
            </w:r>
          </w:p>
        </w:tc>
      </w:tr>
      <w:tr w:rsidR="003C02C1" w14:paraId="3B9555EE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582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626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022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933462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777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584710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008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578989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B95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51CF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9(2.06~15.58)</w:t>
            </w:r>
          </w:p>
        </w:tc>
      </w:tr>
      <w:tr w:rsidR="003C02C1" w14:paraId="5CDEC6EF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5C3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3C4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parp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E2A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277126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557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8.052702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9BC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203368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F9D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817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28(-38.05~-5.2)</w:t>
            </w:r>
          </w:p>
        </w:tc>
      </w:tr>
      <w:tr w:rsidR="003C02C1" w14:paraId="740D21DE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947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8AA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C27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183273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7B9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154989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3AD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16532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7FA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13A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18(3.92~25.17)</w:t>
            </w:r>
          </w:p>
        </w:tc>
      </w:tr>
      <w:tr w:rsidR="003C02C1" w14:paraId="5862EA7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3C0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E40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f1a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CF7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907497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CEF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042318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791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318929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787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4D6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91(6~33.32)</w:t>
            </w:r>
          </w:p>
        </w:tc>
      </w:tr>
      <w:tr w:rsidR="003C02C1" w14:paraId="1E94C89B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C73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84D6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E93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7200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F81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975641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75C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906135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6BD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10C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7(4.1~30.91)</w:t>
            </w:r>
          </w:p>
        </w:tc>
      </w:tr>
      <w:tr w:rsidR="003C02C1" w14:paraId="67B295FD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ABE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0B8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ragd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927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085862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9C5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953776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A4A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628832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55A3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262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09(5.9~37.63)</w:t>
            </w:r>
          </w:p>
        </w:tc>
      </w:tr>
      <w:tr w:rsidR="003C02C1" w14:paraId="67EA739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FEA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FEA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nrc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05C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106591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199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779112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44F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.404190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926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247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11(6.78~58.4)</w:t>
            </w:r>
          </w:p>
        </w:tc>
      </w:tr>
      <w:tr w:rsidR="003C02C1" w14:paraId="63843B3F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846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1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220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cn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B3D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708386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33E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44928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78F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267097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512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0C7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71(-12.45~-2.23)</w:t>
            </w:r>
          </w:p>
        </w:tc>
      </w:tr>
      <w:tr w:rsidR="003C02C1" w14:paraId="26041AC0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D00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7FB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ah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F555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15994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88A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26442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798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037402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605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F970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2(6.13~34.04)</w:t>
            </w:r>
          </w:p>
        </w:tc>
      </w:tr>
      <w:tr w:rsidR="003C02C1" w14:paraId="6FA4C8DF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022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7A2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A1F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1063762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01D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7338602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FDD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347207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B4F7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2074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11(-2.73~-0.43)</w:t>
            </w:r>
          </w:p>
        </w:tc>
      </w:tr>
      <w:tr w:rsidR="003C02C1" w14:paraId="54269EDC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FED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19E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9BA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511320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C66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7390658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9B6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2406122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4E3B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B19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5(-6.74~-1.24)</w:t>
            </w:r>
          </w:p>
        </w:tc>
      </w:tr>
      <w:tr w:rsidR="003C02C1" w14:paraId="300953A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2FD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533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739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398646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74E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9.55189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1CC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9840604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147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59E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2.4(-29.55~-3.98)</w:t>
            </w:r>
          </w:p>
        </w:tc>
      </w:tr>
      <w:tr w:rsidR="003C02C1" w14:paraId="5A0018CC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175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1662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B87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1595531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B73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.7387150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B5F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070099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774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DC7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.16(-9.74~-1.01)</w:t>
            </w:r>
          </w:p>
        </w:tc>
      </w:tr>
      <w:tr w:rsidR="003C02C1" w14:paraId="7AD19B5E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3A3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AC8B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xa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073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5095079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D39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7738501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49A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5620305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502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E8EE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51(-7.77~-1.56)</w:t>
            </w:r>
          </w:p>
        </w:tc>
      </w:tr>
      <w:tr w:rsidR="003C02C1" w14:paraId="6040CF05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6C1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B3CD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AC92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9365217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228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6.724487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4A9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500640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3E4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DED7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94(-16.72~-2.55)</w:t>
            </w:r>
          </w:p>
        </w:tc>
      </w:tr>
      <w:tr w:rsidR="003C02C1" w14:paraId="6DE8CA59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E8D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EA13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dr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CBA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0047544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471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6.7409249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4E9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829222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115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BEB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(-6.74~-0.78)</w:t>
            </w:r>
          </w:p>
        </w:tc>
      </w:tr>
      <w:tr w:rsidR="003C02C1" w14:paraId="1667CBF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9DF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BF5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BE41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7389832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A64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8.7395314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6D8E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408893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A00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E6C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.74(-8.74~-0.94)</w:t>
            </w:r>
          </w:p>
        </w:tc>
      </w:tr>
      <w:tr w:rsidR="003C02C1" w14:paraId="348DD566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C05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3ACC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gfb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98D8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4.372716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96A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3.511889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163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1306523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B5C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F6DA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4.37(-33.51~-5.13)</w:t>
            </w:r>
          </w:p>
        </w:tc>
      </w:tr>
      <w:tr w:rsidR="003C02C1" w14:paraId="65EBC5E1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0797B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12BD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c8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BADDF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373277098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A2AE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36459287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C2F5D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092449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1E804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EA425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37(-2.84~-0.41)</w:t>
            </w:r>
          </w:p>
        </w:tc>
      </w:tr>
      <w:tr w:rsidR="003C02C1" w14:paraId="48213022" w14:textId="77777777">
        <w:trPr>
          <w:trHeight w:val="28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3298C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DAD68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xb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26EE9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967263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5AB80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6378814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11296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138408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2CA1A" w14:textId="77777777" w:rsidR="003C02C1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01779" w14:textId="77777777" w:rsidR="003C02C1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(4.16~23.14)</w:t>
            </w:r>
          </w:p>
        </w:tc>
      </w:tr>
    </w:tbl>
    <w:p w14:paraId="118F83E0" w14:textId="77777777" w:rsidR="003C02C1" w:rsidRDefault="003C02C1">
      <w:pPr>
        <w:rPr>
          <w:rFonts w:ascii="Times New Roman" w:hAnsi="Times New Roman" w:cs="Times New Roman"/>
          <w:sz w:val="24"/>
          <w:szCs w:val="24"/>
        </w:rPr>
      </w:pPr>
    </w:p>
    <w:p w14:paraId="496032C4" w14:textId="77777777" w:rsidR="003C02C1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881F29" w14:textId="77777777" w:rsidR="003C02C1" w:rsidRDefault="00000000">
      <w:pPr>
        <w:pStyle w:val="NormalWeb"/>
        <w:shd w:val="clear" w:color="auto" w:fill="FDFDF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bookmarkStart w:id="7" w:name="_Hlk188521544"/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600F42">
        <w:rPr>
          <w:rFonts w:ascii="Times New Roman" w:hAnsi="Times New Roman" w:cs="Times New Roman"/>
          <w:b/>
          <w:bCs/>
        </w:rPr>
        <w:t>S</w:t>
      </w:r>
      <w:r w:rsidRPr="00600F42">
        <w:rPr>
          <w:rFonts w:ascii="Times New Roman" w:hAnsi="Times New Roman" w:cs="Times New Roman" w:hint="eastAsia"/>
          <w:b/>
          <w:bCs/>
        </w:rPr>
        <w:t>8</w:t>
      </w:r>
      <w:r w:rsidRPr="00600F4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mRNA - TF interaction network nodes.</w:t>
      </w:r>
    </w:p>
    <w:tbl>
      <w:tblPr>
        <w:tblW w:w="3402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</w:tblGrid>
      <w:tr w:rsidR="003C02C1" w14:paraId="4E995239" w14:textId="77777777">
        <w:trPr>
          <w:trHeight w:val="2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7"/>
          <w:p w14:paraId="51062BE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F450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</w:tr>
      <w:tr w:rsidR="003C02C1" w14:paraId="3915DB45" w14:textId="77777777">
        <w:trPr>
          <w:trHeight w:val="28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F4459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1FDAB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F8</w:t>
            </w:r>
          </w:p>
        </w:tc>
      </w:tr>
      <w:tr w:rsidR="003C02C1" w14:paraId="0462FC35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1689C28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F8946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</w:tr>
      <w:tr w:rsidR="003C02C1" w14:paraId="217C2483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6472323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FDC50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CL11B</w:t>
            </w:r>
          </w:p>
        </w:tc>
      </w:tr>
      <w:tr w:rsidR="003C02C1" w14:paraId="78F3A040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32918B4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9A27C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D4</w:t>
            </w:r>
          </w:p>
        </w:tc>
      </w:tr>
      <w:tr w:rsidR="003C02C1" w14:paraId="704105DB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3557BD9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11644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BFB</w:t>
            </w:r>
          </w:p>
        </w:tc>
      </w:tr>
      <w:tr w:rsidR="003C02C1" w14:paraId="09F6B965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98A8B6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1223D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BPA</w:t>
            </w:r>
          </w:p>
        </w:tc>
      </w:tr>
      <w:tr w:rsidR="003C02C1" w14:paraId="5C069301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5932FE9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5D580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</w:tr>
      <w:tr w:rsidR="003C02C1" w14:paraId="6CEEF788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342696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D163D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300</w:t>
            </w:r>
          </w:p>
        </w:tc>
      </w:tr>
      <w:tr w:rsidR="003C02C1" w14:paraId="70FE40DD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269B0C8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3B5A2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R2</w:t>
            </w:r>
          </w:p>
        </w:tc>
      </w:tr>
      <w:tr w:rsidR="003C02C1" w14:paraId="4420B06A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650B4F0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E48DC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RRB</w:t>
            </w:r>
          </w:p>
        </w:tc>
      </w:tr>
      <w:tr w:rsidR="003C02C1" w14:paraId="7C933B5E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351C9C2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9FBFF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S1</w:t>
            </w:r>
          </w:p>
        </w:tc>
      </w:tr>
      <w:tr w:rsidR="003C02C1" w14:paraId="3EAE6B9C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3759758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FF1AA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</w:tr>
      <w:tr w:rsidR="003C02C1" w14:paraId="069A2FDA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44630BB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C5A00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I1</w:t>
            </w:r>
          </w:p>
        </w:tc>
      </w:tr>
      <w:tr w:rsidR="003C02C1" w14:paraId="0460B080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642A6DD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C50BC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A2</w:t>
            </w:r>
          </w:p>
        </w:tc>
      </w:tr>
      <w:tr w:rsidR="003C02C1" w14:paraId="46AA2D03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C5FD99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2C684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H1</w:t>
            </w:r>
          </w:p>
        </w:tc>
      </w:tr>
      <w:tr w:rsidR="003C02C1" w14:paraId="3AEF99E8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98D9A2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60217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</w:tr>
      <w:tr w:rsidR="003C02C1" w14:paraId="0A665208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14F0396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D7731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AC1</w:t>
            </w:r>
          </w:p>
        </w:tc>
      </w:tr>
      <w:tr w:rsidR="003C02C1" w14:paraId="04E600D9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1265C43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262F0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AC3</w:t>
            </w:r>
          </w:p>
        </w:tc>
      </w:tr>
      <w:tr w:rsidR="003C02C1" w14:paraId="497F79F0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6BB434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0FAD7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KZF1</w:t>
            </w:r>
          </w:p>
        </w:tc>
      </w:tr>
      <w:tr w:rsidR="003C02C1" w14:paraId="350D427C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3A75CAB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EFE41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F3</w:t>
            </w:r>
          </w:p>
        </w:tc>
      </w:tr>
      <w:tr w:rsidR="003C02C1" w14:paraId="2ABDE498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58BC4E8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1CCBA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F5</w:t>
            </w:r>
          </w:p>
        </w:tc>
      </w:tr>
      <w:tr w:rsidR="003C02C1" w14:paraId="417DC417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51F758A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11232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F8</w:t>
            </w:r>
          </w:p>
        </w:tc>
      </w:tr>
      <w:tr w:rsidR="003C02C1" w14:paraId="29374A5A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10D8800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B5101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RID2</w:t>
            </w:r>
          </w:p>
        </w:tc>
      </w:tr>
      <w:tr w:rsidR="003C02C1" w14:paraId="371ED57B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492C2C2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A766C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F4</w:t>
            </w:r>
          </w:p>
        </w:tc>
      </w:tr>
      <w:tr w:rsidR="003C02C1" w14:paraId="2105C847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34F0ACD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22C5A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F2</w:t>
            </w:r>
          </w:p>
        </w:tc>
      </w:tr>
      <w:tr w:rsidR="003C02C1" w14:paraId="4D4ECE04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5E1042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68A35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NOG</w:t>
            </w:r>
          </w:p>
        </w:tc>
      </w:tr>
      <w:tr w:rsidR="003C02C1" w14:paraId="25484102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63425CF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F691E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1D1</w:t>
            </w:r>
          </w:p>
        </w:tc>
      </w:tr>
      <w:tr w:rsidR="003C02C1" w14:paraId="2C959FD5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5FF2A76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0C93F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3C1</w:t>
            </w:r>
          </w:p>
        </w:tc>
      </w:tr>
      <w:tr w:rsidR="003C02C1" w14:paraId="4E5BA350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321894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9BDC3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RF1</w:t>
            </w:r>
          </w:p>
        </w:tc>
      </w:tr>
      <w:tr w:rsidR="003C02C1" w14:paraId="6588D5F8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2C951E8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C14BE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X5</w:t>
            </w:r>
          </w:p>
        </w:tc>
      </w:tr>
      <w:tr w:rsidR="003C02C1" w14:paraId="6A85E6FA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4D85863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7A3D1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GF1</w:t>
            </w:r>
          </w:p>
        </w:tc>
      </w:tr>
      <w:tr w:rsidR="003C02C1" w14:paraId="72C7F4B9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2DFB064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2D66A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F8</w:t>
            </w:r>
          </w:p>
        </w:tc>
      </w:tr>
      <w:tr w:rsidR="003C02C1" w14:paraId="055154EB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C04582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B71FF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U5F1</w:t>
            </w:r>
          </w:p>
        </w:tc>
      </w:tr>
      <w:tr w:rsidR="003C02C1" w14:paraId="46546755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1C33723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B1A6A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ARA</w:t>
            </w:r>
          </w:p>
        </w:tc>
      </w:tr>
      <w:tr w:rsidR="003C02C1" w14:paraId="45658678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2F0D071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D6B83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</w:tr>
      <w:tr w:rsidR="003C02C1" w14:paraId="397C7D9D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62E492C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E0507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F2</w:t>
            </w:r>
          </w:p>
        </w:tc>
      </w:tr>
      <w:tr w:rsidR="003C02C1" w14:paraId="16518E85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7EBBE7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F77BB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NX1</w:t>
            </w:r>
          </w:p>
        </w:tc>
      </w:tr>
      <w:tr w:rsidR="003C02C1" w14:paraId="2B074002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51D54DE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1A324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NX2</w:t>
            </w:r>
          </w:p>
        </w:tc>
      </w:tr>
      <w:tr w:rsidR="003C02C1" w14:paraId="198AC957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502F566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11B64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3</w:t>
            </w:r>
          </w:p>
        </w:tc>
      </w:tr>
      <w:tr w:rsidR="003C02C1" w14:paraId="59D5F187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C5AD8A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35AA6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I1</w:t>
            </w:r>
          </w:p>
        </w:tc>
      </w:tr>
      <w:tr w:rsidR="003C02C1" w14:paraId="06B80991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F9F9AE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06D8C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5</w:t>
            </w:r>
          </w:p>
        </w:tc>
      </w:tr>
      <w:tr w:rsidR="003C02C1" w14:paraId="5EC8CD22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5D53B20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E192C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Z12</w:t>
            </w:r>
          </w:p>
        </w:tc>
      </w:tr>
      <w:tr w:rsidR="003C02C1" w14:paraId="057A5C4C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5872807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B763B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F3</w:t>
            </w:r>
          </w:p>
        </w:tc>
      </w:tr>
      <w:tr w:rsidR="003C02C1" w14:paraId="63C166CC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4233952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ED757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F7L1</w:t>
            </w:r>
          </w:p>
        </w:tc>
      </w:tr>
      <w:tr w:rsidR="003C02C1" w14:paraId="528974D3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D917BE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4AED9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DR5</w:t>
            </w:r>
          </w:p>
        </w:tc>
      </w:tr>
      <w:tr w:rsidR="003C02C1" w14:paraId="33251A9D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E539A9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5F82A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384</w:t>
            </w:r>
          </w:p>
        </w:tc>
      </w:tr>
      <w:tr w:rsidR="003C02C1" w14:paraId="04A42533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317AC4D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DF253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NTL</w:t>
            </w:r>
          </w:p>
        </w:tc>
      </w:tr>
      <w:tr w:rsidR="003C02C1" w14:paraId="307ACEE0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2833C40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F5459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HLHE40</w:t>
            </w:r>
          </w:p>
        </w:tc>
      </w:tr>
      <w:tr w:rsidR="003C02C1" w14:paraId="523A872E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25F433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A3492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D4</w:t>
            </w:r>
          </w:p>
        </w:tc>
      </w:tr>
      <w:tr w:rsidR="003C02C1" w14:paraId="23E7179A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2A60CF0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F2CE7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OCK</w:t>
            </w:r>
          </w:p>
        </w:tc>
      </w:tr>
      <w:tr w:rsidR="003C02C1" w14:paraId="1CF92CB6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381322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6DFFC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DAC1</w:t>
            </w:r>
          </w:p>
        </w:tc>
      </w:tr>
      <w:tr w:rsidR="003C02C1" w14:paraId="567B0557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1E35124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0B885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</w:tr>
      <w:tr w:rsidR="003C02C1" w14:paraId="0F0D0BE5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4888C53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032E1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GF1</w:t>
            </w:r>
          </w:p>
        </w:tc>
      </w:tr>
      <w:tr w:rsidR="003C02C1" w14:paraId="59654596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28DFF4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85F06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CGF6</w:t>
            </w:r>
          </w:p>
        </w:tc>
      </w:tr>
      <w:tr w:rsidR="003C02C1" w14:paraId="7DA07F43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1D2B80F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FFEFD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</w:tr>
      <w:tr w:rsidR="003C02C1" w14:paraId="0D22810C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113F391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7DAB5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F1</w:t>
            </w:r>
          </w:p>
        </w:tc>
      </w:tr>
      <w:tr w:rsidR="003C02C1" w14:paraId="0DEA49CD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FBD606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29493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SF2</w:t>
            </w:r>
          </w:p>
        </w:tc>
      </w:tr>
      <w:tr w:rsidR="003C02C1" w14:paraId="39113B1D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701E054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BC68E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HLHE40</w:t>
            </w:r>
          </w:p>
        </w:tc>
      </w:tr>
      <w:tr w:rsidR="003C02C1" w14:paraId="45BD9DD1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65158F2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2230F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BPB</w:t>
            </w:r>
          </w:p>
        </w:tc>
      </w:tr>
      <w:tr w:rsidR="003C02C1" w14:paraId="2B13589E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165C413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3E3F6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LF4</w:t>
            </w:r>
          </w:p>
        </w:tc>
      </w:tr>
      <w:tr w:rsidR="003C02C1" w14:paraId="49468AD1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203B652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A4C5D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OD1</w:t>
            </w:r>
          </w:p>
        </w:tc>
      </w:tr>
      <w:tr w:rsidR="003C02C1" w14:paraId="73549908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3248593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93F61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OG</w:t>
            </w:r>
          </w:p>
        </w:tc>
      </w:tr>
      <w:tr w:rsidR="003C02C1" w14:paraId="67C0C003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F7FCF7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465F3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R2A</w:t>
            </w:r>
          </w:p>
        </w:tc>
      </w:tr>
      <w:tr w:rsidR="003C02C1" w14:paraId="6A6B3B20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689321E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88B3E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XRA-B</w:t>
            </w:r>
          </w:p>
        </w:tc>
      </w:tr>
      <w:tr w:rsidR="003C02C1" w14:paraId="00E14D0A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2EC8251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440E3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1</w:t>
            </w:r>
          </w:p>
        </w:tc>
      </w:tr>
      <w:tr w:rsidR="003C02C1" w14:paraId="042E5BDF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5E5526F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C3A8C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I1</w:t>
            </w:r>
          </w:p>
        </w:tc>
      </w:tr>
      <w:tr w:rsidR="003C02C1" w14:paraId="4AAE4168" w14:textId="77777777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</w:tcPr>
          <w:p w14:paraId="0187266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D7D25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</w:tr>
    </w:tbl>
    <w:p w14:paraId="29166BAA" w14:textId="77777777" w:rsidR="003C02C1" w:rsidRDefault="003C02C1">
      <w:pPr>
        <w:rPr>
          <w:rFonts w:ascii="Times New Roman" w:hAnsi="Times New Roman" w:cs="Times New Roman"/>
          <w:sz w:val="24"/>
          <w:szCs w:val="24"/>
        </w:rPr>
      </w:pPr>
    </w:p>
    <w:p w14:paraId="344E9FAE" w14:textId="77777777" w:rsidR="003C02C1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C9EC3C" w14:textId="77777777" w:rsidR="003C02C1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8852155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600F42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 mRNA-miRNA interaction network nodes.</w:t>
      </w:r>
    </w:p>
    <w:tbl>
      <w:tblPr>
        <w:tblW w:w="396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</w:tblGrid>
      <w:tr w:rsidR="003C02C1" w14:paraId="1564C65E" w14:textId="77777777">
        <w:trPr>
          <w:trHeight w:val="28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8"/>
          <w:p w14:paraId="4578A3E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3919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</w:tr>
      <w:tr w:rsidR="003C02C1" w14:paraId="1BA51AB0" w14:textId="77777777">
        <w:trPr>
          <w:trHeight w:val="28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1AB15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11D1A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706</w:t>
            </w:r>
          </w:p>
        </w:tc>
      </w:tr>
      <w:tr w:rsidR="003C02C1" w14:paraId="60237FFD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27FD80B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33EED5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06a-5p</w:t>
            </w:r>
          </w:p>
        </w:tc>
      </w:tr>
      <w:tr w:rsidR="003C02C1" w14:paraId="57EBD908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4CF1E9E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7A6DFF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32-3p</w:t>
            </w:r>
          </w:p>
        </w:tc>
      </w:tr>
      <w:tr w:rsidR="003C02C1" w14:paraId="2450F8B8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0DF1E5F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40F26D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45a-3p</w:t>
            </w:r>
          </w:p>
        </w:tc>
      </w:tr>
      <w:tr w:rsidR="003C02C1" w14:paraId="2D42D997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516267A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730914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7-5p</w:t>
            </w:r>
          </w:p>
        </w:tc>
      </w:tr>
      <w:tr w:rsidR="003C02C1" w14:paraId="3A5C2A39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78A24C8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55F76C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81a-5p</w:t>
            </w:r>
          </w:p>
        </w:tc>
      </w:tr>
      <w:tr w:rsidR="003C02C1" w14:paraId="3A5B7ACC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7CCCB18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3C4A78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81b-5p</w:t>
            </w:r>
          </w:p>
        </w:tc>
      </w:tr>
      <w:tr w:rsidR="003C02C1" w14:paraId="064DB011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6282CA0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E8CB02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81c-5p</w:t>
            </w:r>
          </w:p>
        </w:tc>
      </w:tr>
      <w:tr w:rsidR="003C02C1" w14:paraId="6A5E56E7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6D6839F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285997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81d-5p</w:t>
            </w:r>
          </w:p>
        </w:tc>
      </w:tr>
      <w:tr w:rsidR="003C02C1" w14:paraId="7B70C7B2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4038DDD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0A37FF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20b-5p</w:t>
            </w:r>
          </w:p>
        </w:tc>
      </w:tr>
      <w:tr w:rsidR="003C02C1" w14:paraId="10EB646D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30A9F4D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323D69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24-3p</w:t>
            </w:r>
          </w:p>
        </w:tc>
      </w:tr>
      <w:tr w:rsidR="003C02C1" w14:paraId="4DBA50F0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317864B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2BCBD6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30a-5p</w:t>
            </w:r>
          </w:p>
        </w:tc>
      </w:tr>
      <w:tr w:rsidR="003C02C1" w14:paraId="4C3BD644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7FBFD63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D8AADD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30b-5p</w:t>
            </w:r>
          </w:p>
        </w:tc>
      </w:tr>
      <w:tr w:rsidR="003C02C1" w14:paraId="005BD442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2E97BB5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DFB64E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30c-5p</w:t>
            </w:r>
          </w:p>
        </w:tc>
      </w:tr>
      <w:tr w:rsidR="003C02C1" w14:paraId="4A52C08A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5DEA9AA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C3AE43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30d-5p</w:t>
            </w:r>
          </w:p>
        </w:tc>
      </w:tr>
      <w:tr w:rsidR="003C02C1" w14:paraId="1366565C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63B159C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5CF0E5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30e-5p</w:t>
            </w:r>
          </w:p>
        </w:tc>
      </w:tr>
      <w:tr w:rsidR="003C02C1" w14:paraId="4CA6A642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580BBBB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52D79C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378a-5p</w:t>
            </w:r>
          </w:p>
        </w:tc>
      </w:tr>
      <w:tr w:rsidR="003C02C1" w14:paraId="0831C3E9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3045045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2C3AF8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467f</w:t>
            </w:r>
          </w:p>
        </w:tc>
      </w:tr>
      <w:tr w:rsidR="003C02C1" w14:paraId="13113EED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78356A6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43FEA6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669k-3p</w:t>
            </w:r>
          </w:p>
        </w:tc>
      </w:tr>
      <w:tr w:rsidR="003C02C1" w14:paraId="751B1748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17A7D01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BE6822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712-5p</w:t>
            </w:r>
          </w:p>
        </w:tc>
      </w:tr>
      <w:tr w:rsidR="003C02C1" w14:paraId="7A75D7DA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2B59298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p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69C04E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93-5p</w:t>
            </w:r>
          </w:p>
        </w:tc>
      </w:tr>
      <w:tr w:rsidR="003C02C1" w14:paraId="13DD752E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15E6CBA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21F3FB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22-5p</w:t>
            </w:r>
          </w:p>
        </w:tc>
      </w:tr>
      <w:tr w:rsidR="003C02C1" w14:paraId="2F9FAC41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31E523A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E96860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25a-3p</w:t>
            </w:r>
          </w:p>
        </w:tc>
      </w:tr>
      <w:tr w:rsidR="003C02C1" w14:paraId="33801D58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1BA015E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775F68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25b-5p</w:t>
            </w:r>
          </w:p>
        </w:tc>
      </w:tr>
      <w:tr w:rsidR="003C02C1" w14:paraId="00DDC750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54F2938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9139F9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30b-3p</w:t>
            </w:r>
          </w:p>
        </w:tc>
      </w:tr>
      <w:tr w:rsidR="003C02C1" w14:paraId="3FB4F510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5733F3B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F1ABC4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42a-3p</w:t>
            </w:r>
          </w:p>
        </w:tc>
      </w:tr>
      <w:tr w:rsidR="003C02C1" w14:paraId="329EC04C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1C2A2C9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8FCBB0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45a-5p</w:t>
            </w:r>
          </w:p>
        </w:tc>
      </w:tr>
      <w:tr w:rsidR="003C02C1" w14:paraId="056868B0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0F44008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ED4D12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50-5p</w:t>
            </w:r>
          </w:p>
        </w:tc>
      </w:tr>
      <w:tr w:rsidR="003C02C1" w14:paraId="7CF8C3A1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1184DF2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171FCB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222-3p</w:t>
            </w:r>
          </w:p>
        </w:tc>
      </w:tr>
      <w:tr w:rsidR="003C02C1" w14:paraId="5687BF46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6E75FEC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FBD26D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322-5p</w:t>
            </w:r>
          </w:p>
        </w:tc>
      </w:tr>
      <w:tr w:rsidR="003C02C1" w14:paraId="7C4712EB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30C1D0F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67AB38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378a-5p</w:t>
            </w:r>
          </w:p>
        </w:tc>
      </w:tr>
      <w:tr w:rsidR="003C02C1" w14:paraId="16722369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4DADB46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BEE0CE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497a-5p</w:t>
            </w:r>
          </w:p>
        </w:tc>
      </w:tr>
      <w:tr w:rsidR="003C02C1" w14:paraId="069CF5EF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33C521A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CA9BBF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706</w:t>
            </w:r>
          </w:p>
        </w:tc>
      </w:tr>
      <w:tr w:rsidR="003C02C1" w14:paraId="07F23A62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4E93875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CBB492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762</w:t>
            </w:r>
          </w:p>
        </w:tc>
      </w:tr>
      <w:tr w:rsidR="003C02C1" w14:paraId="3BF1F7EA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72B6739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C7CD48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32-3p</w:t>
            </w:r>
          </w:p>
        </w:tc>
      </w:tr>
      <w:tr w:rsidR="003C02C1" w14:paraId="14746ECD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4CC0A0A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4E0F06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46a-5p</w:t>
            </w:r>
          </w:p>
        </w:tc>
      </w:tr>
      <w:tr w:rsidR="003C02C1" w14:paraId="346ED25B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51CB62D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29BF76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46b-5p</w:t>
            </w:r>
          </w:p>
        </w:tc>
      </w:tr>
      <w:tr w:rsidR="003C02C1" w14:paraId="20FBB225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1A88BFC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B323A8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81b-5p</w:t>
            </w:r>
          </w:p>
        </w:tc>
      </w:tr>
      <w:tr w:rsidR="003C02C1" w14:paraId="0B50722F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72EE074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0997CA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81d-5p</w:t>
            </w:r>
          </w:p>
        </w:tc>
      </w:tr>
      <w:tr w:rsidR="003C02C1" w14:paraId="027753E1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2839222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2E125E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1a-3p</w:t>
            </w:r>
          </w:p>
        </w:tc>
      </w:tr>
      <w:tr w:rsidR="003C02C1" w14:paraId="66EFEB7E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36D98D1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307A27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206-3p</w:t>
            </w:r>
          </w:p>
        </w:tc>
      </w:tr>
      <w:tr w:rsidR="003C02C1" w14:paraId="7DE51E88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1D2A393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7E095F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21a-3p</w:t>
            </w:r>
          </w:p>
        </w:tc>
      </w:tr>
      <w:tr w:rsidR="003C02C1" w14:paraId="0DDBCFF2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59D13B7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AE3525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218-5p</w:t>
            </w:r>
          </w:p>
        </w:tc>
      </w:tr>
      <w:tr w:rsidR="003C02C1" w14:paraId="32A450F4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44C52AB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B038F7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25-3p</w:t>
            </w:r>
          </w:p>
        </w:tc>
      </w:tr>
      <w:tr w:rsidR="003C02C1" w14:paraId="2896AF36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64C2705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25D83D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381-3p</w:t>
            </w:r>
          </w:p>
        </w:tc>
      </w:tr>
      <w:tr w:rsidR="003C02C1" w14:paraId="44066482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37CC6CA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870374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467a-5p</w:t>
            </w:r>
          </w:p>
        </w:tc>
      </w:tr>
      <w:tr w:rsidR="003C02C1" w14:paraId="04776514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444A996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CEBFDE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467b-5p</w:t>
            </w:r>
          </w:p>
        </w:tc>
      </w:tr>
      <w:tr w:rsidR="003C02C1" w14:paraId="09B45673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736D568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49E587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467d-5p</w:t>
            </w:r>
          </w:p>
        </w:tc>
      </w:tr>
      <w:tr w:rsidR="003C02C1" w14:paraId="584F74C6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66653A5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47CF1A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467e-5p</w:t>
            </w:r>
          </w:p>
        </w:tc>
      </w:tr>
      <w:tr w:rsidR="003C02C1" w14:paraId="375852F5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7B3FB95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6B6A15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467f</w:t>
            </w:r>
          </w:p>
        </w:tc>
      </w:tr>
      <w:tr w:rsidR="003C02C1" w14:paraId="7A8DC953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52735E5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EF7FC1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467h</w:t>
            </w:r>
          </w:p>
        </w:tc>
      </w:tr>
      <w:tr w:rsidR="003C02C1" w14:paraId="4A76D772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2C717B5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895EB7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669k-3p</w:t>
            </w:r>
          </w:p>
        </w:tc>
      </w:tr>
      <w:tr w:rsidR="003C02C1" w14:paraId="5A042E22" w14:textId="7777777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</w:tcPr>
          <w:p w14:paraId="4C34187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59C58B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u-miR-9-5p</w:t>
            </w:r>
          </w:p>
        </w:tc>
      </w:tr>
    </w:tbl>
    <w:p w14:paraId="1D19F654" w14:textId="77777777" w:rsidR="003C02C1" w:rsidRDefault="003C02C1">
      <w:pPr>
        <w:rPr>
          <w:rFonts w:ascii="Times New Roman" w:hAnsi="Times New Roman" w:cs="Times New Roman"/>
          <w:sz w:val="24"/>
          <w:szCs w:val="24"/>
        </w:rPr>
      </w:pPr>
    </w:p>
    <w:p w14:paraId="04FC22AE" w14:textId="77777777" w:rsidR="003C02C1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506D07" w14:textId="77777777" w:rsidR="003C02C1" w:rsidRDefault="00000000">
      <w:pPr>
        <w:pStyle w:val="NormalWeb"/>
        <w:shd w:val="clear" w:color="auto" w:fill="FDFDF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bookmarkStart w:id="9" w:name="_Hlk188521559"/>
      <w:r>
        <w:rPr>
          <w:rFonts w:ascii="Times New Roman" w:hAnsi="Times New Roman" w:cs="Times New Roman"/>
          <w:b/>
          <w:bCs/>
        </w:rPr>
        <w:lastRenderedPageBreak/>
        <w:t>Table S</w:t>
      </w:r>
      <w:r w:rsidRPr="00600F42">
        <w:rPr>
          <w:rFonts w:ascii="Times New Roman" w:hAnsi="Times New Roman" w:cs="Times New Roman" w:hint="eastAsia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. MRNA - RBP interaction network nodes. </w:t>
      </w:r>
    </w:p>
    <w:tbl>
      <w:tblPr>
        <w:tblW w:w="283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</w:tblGrid>
      <w:tr w:rsidR="003C02C1" w14:paraId="7547B01D" w14:textId="77777777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9"/>
          <w:p w14:paraId="7344244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F9A8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P</w:t>
            </w:r>
          </w:p>
        </w:tc>
      </w:tr>
      <w:tr w:rsidR="003C02C1" w14:paraId="3F092336" w14:textId="77777777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C338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91D0E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azl</w:t>
            </w:r>
            <w:proofErr w:type="spellEnd"/>
          </w:p>
        </w:tc>
      </w:tr>
      <w:tr w:rsidR="003C02C1" w14:paraId="11002175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C98A5E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21A69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cf</w:t>
            </w:r>
            <w:proofErr w:type="spellEnd"/>
          </w:p>
        </w:tc>
      </w:tr>
      <w:tr w:rsidR="003C02C1" w14:paraId="4956F28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D1046F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804EA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3C02C1" w14:paraId="7785E8E1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7A2066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DD229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rid2</w:t>
            </w:r>
          </w:p>
        </w:tc>
      </w:tr>
      <w:tr w:rsidR="003C02C1" w14:paraId="15713E7A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743E5A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CD9F9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28a</w:t>
            </w:r>
          </w:p>
        </w:tc>
      </w:tr>
      <w:tr w:rsidR="003C02C1" w14:paraId="49DD26F5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4768C2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EAEEE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bpc1</w:t>
            </w:r>
          </w:p>
        </w:tc>
      </w:tr>
      <w:tr w:rsidR="003C02C1" w14:paraId="022BFFF5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42C609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81732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m4</w:t>
            </w:r>
          </w:p>
        </w:tc>
      </w:tr>
      <w:tr w:rsidR="003C02C1" w14:paraId="60167CE6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D070A7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29FE8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sf2</w:t>
            </w:r>
          </w:p>
        </w:tc>
      </w:tr>
      <w:tr w:rsidR="003C02C1" w14:paraId="0739CE13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9C2670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F88CA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2af2</w:t>
            </w:r>
          </w:p>
        </w:tc>
      </w:tr>
      <w:tr w:rsidR="003C02C1" w14:paraId="4E104E7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FA360B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x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C2B7C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fp36</w:t>
            </w:r>
          </w:p>
        </w:tc>
      </w:tr>
      <w:tr w:rsidR="003C02C1" w14:paraId="5A0184DD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29E0B0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1A24C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  <w:proofErr w:type="spellEnd"/>
          </w:p>
        </w:tc>
      </w:tr>
      <w:tr w:rsidR="003C02C1" w14:paraId="398ABBE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0752F05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DA520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f1</w:t>
            </w:r>
          </w:p>
        </w:tc>
      </w:tr>
      <w:tr w:rsidR="003C02C1" w14:paraId="7EA6B163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A56639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37117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f2</w:t>
            </w:r>
          </w:p>
        </w:tc>
      </w:tr>
      <w:tr w:rsidR="003C02C1" w14:paraId="286E3CE2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BF0202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0EFF8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rbp</w:t>
            </w:r>
            <w:proofErr w:type="spellEnd"/>
          </w:p>
        </w:tc>
      </w:tr>
      <w:tr w:rsidR="003C02C1" w14:paraId="5D607AEC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822653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91FB3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tf2</w:t>
            </w:r>
          </w:p>
        </w:tc>
      </w:tr>
      <w:tr w:rsidR="003C02C1" w14:paraId="493BEF7A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958A42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9F102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cf</w:t>
            </w:r>
            <w:proofErr w:type="spellEnd"/>
          </w:p>
        </w:tc>
      </w:tr>
      <w:tr w:rsidR="003C02C1" w14:paraId="54140DE1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B5EFB7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E16CB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dx5</w:t>
            </w:r>
          </w:p>
        </w:tc>
      </w:tr>
      <w:tr w:rsidR="003C02C1" w14:paraId="3CBAFC1A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0655E7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E49F2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if3c</w:t>
            </w:r>
          </w:p>
        </w:tc>
      </w:tr>
      <w:tr w:rsidR="003C02C1" w14:paraId="50E6C628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C66565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0C6E0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avl1</w:t>
            </w:r>
          </w:p>
        </w:tc>
      </w:tr>
      <w:tr w:rsidR="003C02C1" w14:paraId="6DAE9225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04CD9C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4B7AB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</w:tr>
      <w:tr w:rsidR="003C02C1" w14:paraId="7927EF97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D2977F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EC5FE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p1l1</w:t>
            </w:r>
          </w:p>
        </w:tc>
      </w:tr>
      <w:tr w:rsidR="003C02C1" w14:paraId="4A5AE30C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0C1F696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1C079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us</w:t>
            </w:r>
            <w:proofErr w:type="spellEnd"/>
          </w:p>
        </w:tc>
      </w:tr>
      <w:tr w:rsidR="003C02C1" w14:paraId="3ECF258C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BC524F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28F1B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rnpc</w:t>
            </w:r>
            <w:proofErr w:type="spellEnd"/>
          </w:p>
        </w:tc>
      </w:tr>
      <w:tr w:rsidR="003C02C1" w14:paraId="77C5096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BE03AC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43B089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nrnpf</w:t>
            </w:r>
          </w:p>
        </w:tc>
      </w:tr>
      <w:tr w:rsidR="003C02C1" w14:paraId="3789871F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D05B27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9D671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rid2</w:t>
            </w:r>
          </w:p>
        </w:tc>
      </w:tr>
      <w:tr w:rsidR="003C02C1" w14:paraId="51674241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21183F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0023B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rp1</w:t>
            </w:r>
          </w:p>
        </w:tc>
      </w:tr>
      <w:tr w:rsidR="003C02C1" w14:paraId="5FEE78BF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01658D7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F187A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28a</w:t>
            </w:r>
          </w:p>
        </w:tc>
      </w:tr>
      <w:tr w:rsidR="003C02C1" w14:paraId="321AE182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A9B239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B2600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bnl1</w:t>
            </w:r>
          </w:p>
        </w:tc>
      </w:tr>
      <w:tr w:rsidR="003C02C1" w14:paraId="005F14EB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C4A007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00663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bnl2</w:t>
            </w:r>
          </w:p>
        </w:tc>
      </w:tr>
      <w:tr w:rsidR="003C02C1" w14:paraId="05E1CE1F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AB23E4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0C31D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bnl3</w:t>
            </w:r>
          </w:p>
        </w:tc>
      </w:tr>
      <w:tr w:rsidR="003C02C1" w14:paraId="5E2EC9D7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2AD1EC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82ACE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i1</w:t>
            </w:r>
          </w:p>
        </w:tc>
      </w:tr>
      <w:tr w:rsidR="003C02C1" w14:paraId="6B34E83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4022D5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928CE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cc1</w:t>
            </w:r>
          </w:p>
        </w:tc>
      </w:tr>
      <w:tr w:rsidR="003C02C1" w14:paraId="7613EFF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7BC6AF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5FF3A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xf1</w:t>
            </w:r>
          </w:p>
        </w:tc>
      </w:tr>
      <w:tr w:rsidR="003C02C1" w14:paraId="39FD7F7C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75E8BDF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CC058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bpc1</w:t>
            </w:r>
          </w:p>
        </w:tc>
      </w:tr>
      <w:tr w:rsidR="003C02C1" w14:paraId="745CF293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D1097B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99B90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g10</w:t>
            </w:r>
          </w:p>
        </w:tc>
      </w:tr>
      <w:tr w:rsidR="003C02C1" w14:paraId="3B4DDA9A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CD2DCD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6F5CF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pc1</w:t>
            </w:r>
          </w:p>
        </w:tc>
      </w:tr>
      <w:tr w:rsidR="003C02C1" w14:paraId="0F08BF28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4C8173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30826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bp1</w:t>
            </w:r>
          </w:p>
        </w:tc>
      </w:tr>
      <w:tr w:rsidR="003C02C1" w14:paraId="06539CA6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D9A2B7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83189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bp2</w:t>
            </w:r>
          </w:p>
        </w:tc>
      </w:tr>
      <w:tr w:rsidR="003C02C1" w14:paraId="3BE7B1AE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0AD318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5285E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tbp3</w:t>
            </w:r>
          </w:p>
        </w:tc>
      </w:tr>
      <w:tr w:rsidR="003C02C1" w14:paraId="2EA138F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29833F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0F00D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fox1</w:t>
            </w:r>
          </w:p>
        </w:tc>
      </w:tr>
      <w:tr w:rsidR="003C02C1" w14:paraId="286613C5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7A12256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32C96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fox2</w:t>
            </w:r>
          </w:p>
        </w:tc>
      </w:tr>
      <w:tr w:rsidR="003C02C1" w14:paraId="537B2975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F1136B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6E107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fox3</w:t>
            </w:r>
          </w:p>
        </w:tc>
      </w:tr>
      <w:tr w:rsidR="003C02C1" w14:paraId="0E00AC58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6F2412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B94E6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10</w:t>
            </w:r>
          </w:p>
        </w:tc>
      </w:tr>
      <w:tr w:rsidR="003C02C1" w14:paraId="77973684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AE05BE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33502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m15</w:t>
            </w:r>
          </w:p>
        </w:tc>
      </w:tr>
      <w:tr w:rsidR="003C02C1" w14:paraId="7BE4A0E2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7F136F4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A18E8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fpq</w:t>
            </w:r>
            <w:proofErr w:type="spellEnd"/>
          </w:p>
        </w:tc>
      </w:tr>
      <w:tr w:rsidR="003C02C1" w14:paraId="632FF231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0CFCFCE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7E2A7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rm4</w:t>
            </w:r>
          </w:p>
        </w:tc>
      </w:tr>
      <w:tr w:rsidR="003C02C1" w14:paraId="75C1B3FE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16B2F4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01525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sf1</w:t>
            </w:r>
          </w:p>
        </w:tc>
      </w:tr>
      <w:tr w:rsidR="003C02C1" w14:paraId="1BF7351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322FAE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01466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sf2</w:t>
            </w:r>
          </w:p>
        </w:tc>
      </w:tr>
      <w:tr w:rsidR="003C02C1" w14:paraId="66126455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75BB778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E4A81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sf3</w:t>
            </w:r>
          </w:p>
        </w:tc>
      </w:tr>
      <w:tr w:rsidR="003C02C1" w14:paraId="6632D106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A9FFE1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E4E50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sf4</w:t>
            </w:r>
          </w:p>
        </w:tc>
      </w:tr>
      <w:tr w:rsidR="003C02C1" w14:paraId="044D121F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689B5B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0CDB7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sf5</w:t>
            </w:r>
          </w:p>
        </w:tc>
      </w:tr>
      <w:tr w:rsidR="003C02C1" w14:paraId="729D1FC7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BBCDC3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59299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sf6</w:t>
            </w:r>
          </w:p>
        </w:tc>
      </w:tr>
      <w:tr w:rsidR="003C02C1" w14:paraId="4074CCFD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0D90FA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3A44F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sf7</w:t>
            </w:r>
          </w:p>
        </w:tc>
      </w:tr>
      <w:tr w:rsidR="003C02C1" w14:paraId="34E8943F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BE8D92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DFA5C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z12</w:t>
            </w:r>
          </w:p>
        </w:tc>
      </w:tr>
      <w:tr w:rsidR="003C02C1" w14:paraId="699D19FC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98C088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2F31F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f15</w:t>
            </w:r>
          </w:p>
        </w:tc>
      </w:tr>
      <w:tr w:rsidR="003C02C1" w14:paraId="3EA751BF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AFAD48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B916A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rdbp</w:t>
            </w:r>
            <w:proofErr w:type="spellEnd"/>
          </w:p>
        </w:tc>
      </w:tr>
      <w:tr w:rsidR="003C02C1" w14:paraId="3AE4FBFF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3F7EBF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2566C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t2</w:t>
            </w:r>
          </w:p>
        </w:tc>
      </w:tr>
      <w:tr w:rsidR="003C02C1" w14:paraId="031CD08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7DA42A5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F9617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m71</w:t>
            </w:r>
          </w:p>
        </w:tc>
      </w:tr>
      <w:tr w:rsidR="003C02C1" w14:paraId="2B4EB454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03776FC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08F93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2af2</w:t>
            </w:r>
          </w:p>
        </w:tc>
      </w:tr>
      <w:tr w:rsidR="003C02C1" w14:paraId="3ADDEEA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0568CBE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64174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thdc2</w:t>
            </w:r>
          </w:p>
        </w:tc>
      </w:tr>
      <w:tr w:rsidR="003C02C1" w14:paraId="7B438A7D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F183A9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8BA4F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thdf1</w:t>
            </w:r>
          </w:p>
        </w:tc>
      </w:tr>
      <w:tr w:rsidR="003C02C1" w14:paraId="6F4311DC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924CE8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14DBD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fp36</w:t>
            </w:r>
          </w:p>
        </w:tc>
      </w:tr>
      <w:tr w:rsidR="003C02C1" w14:paraId="79EC71D7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7B1112B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06EE2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fp36l1</w:t>
            </w:r>
          </w:p>
        </w:tc>
      </w:tr>
      <w:tr w:rsidR="003C02C1" w14:paraId="36E7B04B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7ED82D1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k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47432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fp871</w:t>
            </w:r>
          </w:p>
        </w:tc>
      </w:tr>
    </w:tbl>
    <w:p w14:paraId="3AAF2FA5" w14:textId="77777777" w:rsidR="003C02C1" w:rsidRDefault="003C02C1">
      <w:pPr>
        <w:rPr>
          <w:rFonts w:ascii="Times New Roman" w:hAnsi="Times New Roman" w:cs="Times New Roman"/>
          <w:sz w:val="24"/>
          <w:szCs w:val="24"/>
        </w:rPr>
      </w:pPr>
    </w:p>
    <w:p w14:paraId="6D65F713" w14:textId="77777777" w:rsidR="003C02C1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C4833E" w14:textId="77777777" w:rsidR="003C02C1" w:rsidRDefault="00000000">
      <w:pPr>
        <w:pStyle w:val="NormalWeb"/>
        <w:shd w:val="clear" w:color="auto" w:fill="FDFDF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bookmarkStart w:id="10" w:name="_Hlk188521566"/>
      <w:r>
        <w:rPr>
          <w:rFonts w:ascii="Times New Roman" w:hAnsi="Times New Roman" w:cs="Times New Roman"/>
          <w:b/>
          <w:bCs/>
        </w:rPr>
        <w:lastRenderedPageBreak/>
        <w:t>Table S</w:t>
      </w:r>
      <w:r w:rsidRPr="00600F42">
        <w:rPr>
          <w:rFonts w:ascii="Times New Roman" w:hAnsi="Times New Roman" w:cs="Times New Roman" w:hint="eastAsia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 xml:space="preserve">. MRNA - Drug interaction network nodes. </w:t>
      </w:r>
    </w:p>
    <w:tbl>
      <w:tblPr>
        <w:tblW w:w="609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4678"/>
      </w:tblGrid>
      <w:tr w:rsidR="003C02C1" w14:paraId="049416D4" w14:textId="77777777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0"/>
          <w:p w14:paraId="4453ED7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A43B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</w:t>
            </w:r>
          </w:p>
        </w:tc>
      </w:tr>
      <w:tr w:rsidR="003C02C1" w14:paraId="6A7C023C" w14:textId="77777777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C6C9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1F228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siglitazone</w:t>
            </w:r>
          </w:p>
        </w:tc>
      </w:tr>
      <w:tr w:rsidR="003C02C1" w14:paraId="6F43B00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26EA14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92EB0D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ticulate Matter</w:t>
            </w:r>
          </w:p>
        </w:tc>
      </w:tr>
      <w:tr w:rsidR="003C02C1" w14:paraId="3BF5FC39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2C3E62A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0619DF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od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senite</w:t>
            </w:r>
            <w:proofErr w:type="spellEnd"/>
          </w:p>
        </w:tc>
      </w:tr>
      <w:tr w:rsidR="003C02C1" w14:paraId="3BC13E39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6D9FB5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38BF84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trachlorodibenzodioxin</w:t>
            </w:r>
            <w:proofErr w:type="spellEnd"/>
          </w:p>
        </w:tc>
      </w:tr>
      <w:tr w:rsidR="003C02C1" w14:paraId="5F15A01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7F7CD68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33F510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bacco Smoke Pollution</w:t>
            </w:r>
          </w:p>
        </w:tc>
      </w:tr>
      <w:tr w:rsidR="003C02C1" w14:paraId="0652DAB1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BAA6A2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3B6C93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bociclib</w:t>
            </w:r>
          </w:p>
        </w:tc>
      </w:tr>
      <w:tr w:rsidR="003C02C1" w14:paraId="5AC3BD83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39C6E40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33E5EB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sveratrol</w:t>
            </w:r>
          </w:p>
        </w:tc>
      </w:tr>
      <w:tr w:rsidR="003C02C1" w14:paraId="21C28026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24A252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181205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rolimus</w:t>
            </w:r>
          </w:p>
        </w:tc>
      </w:tr>
      <w:tr w:rsidR="003C02C1" w14:paraId="138313E8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DBB03C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A8CB83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etinoin</w:t>
            </w:r>
          </w:p>
        </w:tc>
      </w:tr>
      <w:tr w:rsidR="003C02C1" w14:paraId="7D477794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69F788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EDFDDA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popolysaccharides</w:t>
            </w:r>
          </w:p>
        </w:tc>
      </w:tr>
      <w:tr w:rsidR="003C02C1" w14:paraId="1BC30E6D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9C36B2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8F2200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-Methyl-4-phenylpyridinium</w:t>
            </w:r>
          </w:p>
        </w:tc>
      </w:tr>
      <w:tr w:rsidR="003C02C1" w14:paraId="5C7FD6E2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50D1E5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3512ED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isphenol A</w:t>
            </w:r>
          </w:p>
        </w:tc>
      </w:tr>
      <w:tr w:rsidR="003C02C1" w14:paraId="6EB188D3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F638CF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922FF86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cimycin</w:t>
            </w:r>
            <w:proofErr w:type="spellEnd"/>
          </w:p>
        </w:tc>
      </w:tr>
      <w:tr w:rsidR="003C02C1" w14:paraId="6765636B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2BDAFBF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B02042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noprostone</w:t>
            </w:r>
            <w:proofErr w:type="spellEnd"/>
          </w:p>
        </w:tc>
      </w:tr>
      <w:tr w:rsidR="003C02C1" w14:paraId="1F59EB0F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7A3DC42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445A86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cose</w:t>
            </w:r>
          </w:p>
        </w:tc>
      </w:tr>
      <w:tr w:rsidR="003C02C1" w14:paraId="01370D52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579B530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CCDE0D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popolysaccharide, E coli O55-B5</w:t>
            </w:r>
          </w:p>
        </w:tc>
      </w:tr>
      <w:tr w:rsidR="003C02C1" w14:paraId="2264D07A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806B04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3A52AB8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popolysaccharide, Escherichia coli O111 B4</w:t>
            </w:r>
          </w:p>
        </w:tc>
      </w:tr>
      <w:tr w:rsidR="003C02C1" w14:paraId="04D87C40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09EA71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17C33B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popolysaccharides</w:t>
            </w:r>
          </w:p>
        </w:tc>
      </w:tr>
      <w:tr w:rsidR="003C02C1" w14:paraId="70DC52CF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0023606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835BE8F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ustard Gas</w:t>
            </w:r>
          </w:p>
        </w:tc>
      </w:tr>
      <w:tr w:rsidR="003C02C1" w14:paraId="4E89D902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4F61B5C7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287606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ticulate Matter</w:t>
            </w:r>
          </w:p>
        </w:tc>
      </w:tr>
      <w:tr w:rsidR="003C02C1" w14:paraId="1C3E10BB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957052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A6DAAC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</w:p>
        </w:tc>
      </w:tr>
      <w:tr w:rsidR="003C02C1" w14:paraId="3450CA45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414876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29AB64E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active Oxygen Species</w:t>
            </w:r>
          </w:p>
        </w:tc>
      </w:tr>
      <w:tr w:rsidR="003C02C1" w14:paraId="516A0C85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1A6C7D5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F10C533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licon Dioxide</w:t>
            </w:r>
          </w:p>
        </w:tc>
      </w:tr>
      <w:tr w:rsidR="003C02C1" w14:paraId="5E6710CE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C6F1FBB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E214BD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sodi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senite</w:t>
            </w:r>
            <w:proofErr w:type="spellEnd"/>
          </w:p>
        </w:tc>
      </w:tr>
      <w:tr w:rsidR="003C02C1" w14:paraId="5BFF1CA6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2FC945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1ED49259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trachlorodibenzodioxin</w:t>
            </w:r>
            <w:proofErr w:type="spellEnd"/>
          </w:p>
        </w:tc>
      </w:tr>
      <w:tr w:rsidR="003C02C1" w14:paraId="766C4E91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64FAEE9C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9A0BC81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etradecanoylphorb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</w:tr>
      <w:tr w:rsidR="003C02C1" w14:paraId="61F2998E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40F093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FE226AD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alidomide</w:t>
            </w:r>
          </w:p>
        </w:tc>
      </w:tr>
      <w:tr w:rsidR="003C02C1" w14:paraId="67840037" w14:textId="77777777">
        <w:trPr>
          <w:trHeight w:val="280"/>
        </w:trPr>
        <w:tc>
          <w:tcPr>
            <w:tcW w:w="1418" w:type="dxa"/>
            <w:shd w:val="clear" w:color="auto" w:fill="auto"/>
            <w:noWrap/>
            <w:vAlign w:val="center"/>
          </w:tcPr>
          <w:p w14:paraId="32F9CD34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4421DF5" w14:textId="77777777" w:rsidR="003C02C1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hicle Emissions</w:t>
            </w:r>
          </w:p>
        </w:tc>
      </w:tr>
    </w:tbl>
    <w:p w14:paraId="755E9261" w14:textId="77777777" w:rsidR="003C02C1" w:rsidRDefault="003C02C1">
      <w:pPr>
        <w:rPr>
          <w:rFonts w:ascii="Times New Roman" w:hAnsi="Times New Roman" w:cs="Times New Roman"/>
          <w:sz w:val="24"/>
          <w:szCs w:val="24"/>
        </w:rPr>
      </w:pPr>
    </w:p>
    <w:sectPr w:rsidR="003C0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58A7"/>
    <w:rsid w:val="00044608"/>
    <w:rsid w:val="00066167"/>
    <w:rsid w:val="00135265"/>
    <w:rsid w:val="003C02C1"/>
    <w:rsid w:val="003C27AD"/>
    <w:rsid w:val="004D7E38"/>
    <w:rsid w:val="005A176F"/>
    <w:rsid w:val="005C028F"/>
    <w:rsid w:val="005D7586"/>
    <w:rsid w:val="00600F42"/>
    <w:rsid w:val="006F7479"/>
    <w:rsid w:val="007C02D8"/>
    <w:rsid w:val="007E2010"/>
    <w:rsid w:val="00821BFF"/>
    <w:rsid w:val="009D2E75"/>
    <w:rsid w:val="00A8470F"/>
    <w:rsid w:val="00B4078A"/>
    <w:rsid w:val="00C24BCF"/>
    <w:rsid w:val="00C66A5A"/>
    <w:rsid w:val="00CF1113"/>
    <w:rsid w:val="00CF3D92"/>
    <w:rsid w:val="00D139D6"/>
    <w:rsid w:val="00D629E7"/>
    <w:rsid w:val="00D703BD"/>
    <w:rsid w:val="00DB58A7"/>
    <w:rsid w:val="00DF20A8"/>
    <w:rsid w:val="00E55BCE"/>
    <w:rsid w:val="00F17EF2"/>
    <w:rsid w:val="01035FA7"/>
    <w:rsid w:val="0C1420F6"/>
    <w:rsid w:val="0CA251AE"/>
    <w:rsid w:val="4663523B"/>
    <w:rsid w:val="6AE9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D968F3-24D1-45D2-8FDD-45A548680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bCs/>
      <w:kern w:val="0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="SimSun" w:eastAsia="SimSun" w:hAnsi="SimSun" w:cs="Times New Roman"/>
      <w:b/>
      <w:bCs/>
      <w:kern w:val="0"/>
      <w:szCs w:val="27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06616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2</Pages>
  <Words>2717</Words>
  <Characters>15491</Characters>
  <Application>Microsoft Office Word</Application>
  <DocSecurity>0</DocSecurity>
  <Lines>129</Lines>
  <Paragraphs>36</Paragraphs>
  <ScaleCrop>false</ScaleCrop>
  <Company/>
  <LinksUpToDate>false</LinksUpToDate>
  <CharactersWithSpaces>18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Misty Robson</cp:lastModifiedBy>
  <cp:revision>13</cp:revision>
  <dcterms:created xsi:type="dcterms:W3CDTF">2024-10-15T06:33:00Z</dcterms:created>
  <dcterms:modified xsi:type="dcterms:W3CDTF">2025-05-02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A4NzIyN2MxYTlmMzQ1NGE2MjU5NWRkMjhlOGMxYTAiLCJ1c2VySWQiOiIyNjk1NjMyNz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3E57625B4DD40F3A351B7D65B357C82_12</vt:lpwstr>
  </property>
</Properties>
</file>